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CE22FE" w14:textId="6DF21615" w:rsidR="006647DA" w:rsidRPr="006647DA" w:rsidRDefault="00AF1675" w:rsidP="006647DA">
      <w:pPr>
        <w:jc w:val="center"/>
        <w:rPr>
          <w:rFonts w:asciiTheme="minorHAnsi" w:hAnsiTheme="minorHAnsi" w:cstheme="minorHAnsi"/>
          <w:b/>
          <w:bCs/>
          <w:i/>
          <w:sz w:val="32"/>
          <w:szCs w:val="24"/>
        </w:rPr>
      </w:pPr>
      <w:r>
        <w:rPr>
          <w:rFonts w:asciiTheme="minorHAnsi" w:hAnsiTheme="minorHAnsi" w:cstheme="minorHAnsi"/>
          <w:b/>
          <w:bCs/>
          <w:i/>
          <w:sz w:val="32"/>
          <w:szCs w:val="24"/>
        </w:rPr>
        <w:t>Supplementary material</w:t>
      </w:r>
    </w:p>
    <w:p w14:paraId="44AA8B66" w14:textId="77777777" w:rsidR="000949E3" w:rsidRDefault="000949E3" w:rsidP="005E5AE1">
      <w:pPr>
        <w:rPr>
          <w:rFonts w:asciiTheme="minorHAnsi" w:hAnsiTheme="minorHAnsi" w:cstheme="minorHAnsi"/>
          <w:b/>
          <w:bCs/>
          <w:sz w:val="28"/>
          <w:szCs w:val="24"/>
          <w:highlight w:val="yellow"/>
        </w:rPr>
      </w:pPr>
      <w:bookmarkStart w:id="0" w:name="_Hlk153282400"/>
      <w:r w:rsidRPr="000949E3">
        <w:rPr>
          <w:rFonts w:asciiTheme="minorHAnsi" w:hAnsiTheme="minorHAnsi" w:cstheme="minorHAnsi"/>
          <w:b/>
          <w:bCs/>
          <w:sz w:val="28"/>
          <w:szCs w:val="24"/>
        </w:rPr>
        <w:t>Adapting the standard CE equipment to achieve high-sensitivity detection of 2-aminoacridone-labeled oligosaccharides</w:t>
      </w:r>
      <w:bookmarkStart w:id="1" w:name="_Hlk153206112"/>
    </w:p>
    <w:p w14:paraId="27709B54" w14:textId="72C9D984" w:rsidR="00821922" w:rsidRPr="00B0015F" w:rsidRDefault="00B0015F" w:rsidP="005E5AE1">
      <w:pPr>
        <w:rPr>
          <w:rFonts w:asciiTheme="minorHAnsi" w:hAnsiTheme="minorHAnsi" w:cstheme="minorHAnsi"/>
          <w:bCs/>
          <w:szCs w:val="24"/>
        </w:rPr>
      </w:pPr>
      <w:r w:rsidRPr="00B0015F">
        <w:rPr>
          <w:rFonts w:asciiTheme="minorHAnsi" w:hAnsiTheme="minorHAnsi" w:cstheme="minorHAnsi"/>
          <w:bCs/>
          <w:szCs w:val="24"/>
        </w:rPr>
        <w:t>Filip Dusa</w:t>
      </w:r>
      <w:r w:rsidR="00821922" w:rsidRPr="00B0015F">
        <w:rPr>
          <w:rFonts w:asciiTheme="minorHAnsi" w:hAnsiTheme="minorHAnsi" w:cstheme="minorHAnsi"/>
          <w:bCs/>
          <w:szCs w:val="24"/>
          <w:vertAlign w:val="superscript"/>
        </w:rPr>
        <w:t>1</w:t>
      </w:r>
      <w:r w:rsidR="00CF4E36">
        <w:rPr>
          <w:rFonts w:cs="Times New Roman"/>
          <w:b/>
          <w:vertAlign w:val="superscript"/>
        </w:rPr>
        <w:t>†</w:t>
      </w:r>
      <w:r w:rsidR="00821922" w:rsidRPr="00B0015F">
        <w:rPr>
          <w:rFonts w:asciiTheme="minorHAnsi" w:hAnsiTheme="minorHAnsi" w:cstheme="minorHAnsi"/>
          <w:bCs/>
          <w:szCs w:val="24"/>
        </w:rPr>
        <w:t xml:space="preserve">, </w:t>
      </w:r>
      <w:r w:rsidRPr="00B0015F">
        <w:rPr>
          <w:rFonts w:asciiTheme="minorHAnsi" w:hAnsiTheme="minorHAnsi" w:cstheme="minorHAnsi"/>
          <w:bCs/>
          <w:szCs w:val="24"/>
        </w:rPr>
        <w:t>Marcelina Rusin</w:t>
      </w:r>
      <w:r w:rsidRPr="00B0015F">
        <w:rPr>
          <w:rFonts w:asciiTheme="minorHAnsi" w:hAnsiTheme="minorHAnsi" w:cstheme="minorHAnsi"/>
          <w:bCs/>
          <w:szCs w:val="24"/>
          <w:vertAlign w:val="superscript"/>
        </w:rPr>
        <w:t>2</w:t>
      </w:r>
      <w:r w:rsidR="00704287">
        <w:rPr>
          <w:rFonts w:asciiTheme="minorHAnsi" w:hAnsiTheme="minorHAnsi" w:cstheme="minorHAnsi"/>
          <w:bCs/>
          <w:szCs w:val="24"/>
          <w:vertAlign w:val="superscript"/>
        </w:rPr>
        <w:t>,</w:t>
      </w:r>
      <w:r w:rsidRPr="00B0015F">
        <w:rPr>
          <w:rFonts w:asciiTheme="minorHAnsi" w:hAnsiTheme="minorHAnsi" w:cstheme="minorHAnsi"/>
          <w:bCs/>
          <w:szCs w:val="24"/>
          <w:vertAlign w:val="superscript"/>
        </w:rPr>
        <w:t>3</w:t>
      </w:r>
      <w:r w:rsidR="00CF4E36">
        <w:rPr>
          <w:rFonts w:cs="Times New Roman"/>
          <w:b/>
          <w:vertAlign w:val="superscript"/>
        </w:rPr>
        <w:t>†</w:t>
      </w:r>
      <w:r w:rsidR="00821922" w:rsidRPr="00B0015F">
        <w:rPr>
          <w:rFonts w:asciiTheme="minorHAnsi" w:hAnsiTheme="minorHAnsi" w:cstheme="minorHAnsi"/>
          <w:bCs/>
          <w:szCs w:val="24"/>
        </w:rPr>
        <w:t xml:space="preserve">, </w:t>
      </w:r>
      <w:r w:rsidRPr="00B0015F">
        <w:rPr>
          <w:rFonts w:asciiTheme="minorHAnsi" w:hAnsiTheme="minorHAnsi" w:cstheme="minorHAnsi"/>
          <w:bCs/>
          <w:szCs w:val="24"/>
        </w:rPr>
        <w:t>Denisa Smolkova</w:t>
      </w:r>
      <w:r w:rsidRPr="00B0015F">
        <w:rPr>
          <w:rFonts w:asciiTheme="minorHAnsi" w:hAnsiTheme="minorHAnsi" w:cstheme="minorHAnsi"/>
          <w:bCs/>
          <w:szCs w:val="24"/>
          <w:vertAlign w:val="superscript"/>
        </w:rPr>
        <w:t>1,4</w:t>
      </w:r>
      <w:r w:rsidR="00821922" w:rsidRPr="00B0015F">
        <w:rPr>
          <w:rFonts w:asciiTheme="minorHAnsi" w:hAnsiTheme="minorHAnsi" w:cstheme="minorHAnsi"/>
          <w:bCs/>
          <w:szCs w:val="24"/>
        </w:rPr>
        <w:t xml:space="preserve">, </w:t>
      </w:r>
      <w:r w:rsidRPr="00B0015F">
        <w:rPr>
          <w:rFonts w:asciiTheme="minorHAnsi" w:hAnsiTheme="minorHAnsi" w:cstheme="minorHAnsi"/>
          <w:bCs/>
          <w:szCs w:val="24"/>
        </w:rPr>
        <w:t>Jozef Sestak</w:t>
      </w:r>
      <w:r w:rsidRPr="00B0015F">
        <w:rPr>
          <w:rFonts w:asciiTheme="minorHAnsi" w:hAnsiTheme="minorHAnsi" w:cstheme="minorHAnsi"/>
          <w:bCs/>
          <w:szCs w:val="24"/>
          <w:vertAlign w:val="superscript"/>
        </w:rPr>
        <w:t>1</w:t>
      </w:r>
      <w:r w:rsidR="00821922" w:rsidRPr="00B0015F">
        <w:rPr>
          <w:rFonts w:asciiTheme="minorHAnsi" w:hAnsiTheme="minorHAnsi" w:cstheme="minorHAnsi"/>
          <w:bCs/>
          <w:szCs w:val="24"/>
        </w:rPr>
        <w:t xml:space="preserve">, </w:t>
      </w:r>
      <w:r w:rsidR="00760A7F">
        <w:rPr>
          <w:rFonts w:asciiTheme="minorHAnsi" w:hAnsiTheme="minorHAnsi" w:cstheme="minorHAnsi"/>
          <w:bCs/>
          <w:szCs w:val="24"/>
        </w:rPr>
        <w:t>Justyna Dobrowolska-Iwanek</w:t>
      </w:r>
      <w:r w:rsidR="00760A7F">
        <w:rPr>
          <w:rFonts w:asciiTheme="minorHAnsi" w:hAnsiTheme="minorHAnsi" w:cstheme="minorHAnsi"/>
          <w:bCs/>
          <w:szCs w:val="24"/>
          <w:vertAlign w:val="superscript"/>
        </w:rPr>
        <w:t>5</w:t>
      </w:r>
      <w:r w:rsidR="00760A7F">
        <w:rPr>
          <w:rFonts w:asciiTheme="minorHAnsi" w:hAnsiTheme="minorHAnsi" w:cstheme="minorHAnsi"/>
          <w:bCs/>
          <w:szCs w:val="24"/>
        </w:rPr>
        <w:t xml:space="preserve">, </w:t>
      </w:r>
      <w:r w:rsidRPr="00B0015F">
        <w:rPr>
          <w:rFonts w:asciiTheme="minorHAnsi" w:hAnsiTheme="minorHAnsi" w:cstheme="minorHAnsi"/>
          <w:bCs/>
          <w:szCs w:val="24"/>
        </w:rPr>
        <w:t>Michał Woźniakiewicz</w:t>
      </w:r>
      <w:r w:rsidRPr="00B0015F">
        <w:rPr>
          <w:rFonts w:asciiTheme="minorHAnsi" w:hAnsiTheme="minorHAnsi" w:cstheme="minorHAnsi"/>
          <w:bCs/>
          <w:szCs w:val="24"/>
          <w:vertAlign w:val="superscript"/>
        </w:rPr>
        <w:t>3</w:t>
      </w:r>
      <w:r w:rsidRPr="00B0015F">
        <w:rPr>
          <w:rFonts w:asciiTheme="minorHAnsi" w:hAnsiTheme="minorHAnsi" w:cstheme="minorHAnsi"/>
          <w:bCs/>
          <w:szCs w:val="24"/>
        </w:rPr>
        <w:t xml:space="preserve">, </w:t>
      </w:r>
      <w:r w:rsidR="00821922" w:rsidRPr="00B0015F">
        <w:rPr>
          <w:rFonts w:asciiTheme="minorHAnsi" w:hAnsiTheme="minorHAnsi" w:cstheme="minorHAnsi"/>
          <w:bCs/>
          <w:szCs w:val="24"/>
        </w:rPr>
        <w:t>Jana Lavick</w:t>
      </w:r>
      <w:r w:rsidR="00704287">
        <w:rPr>
          <w:rFonts w:asciiTheme="minorHAnsi" w:hAnsiTheme="minorHAnsi" w:cstheme="minorHAnsi"/>
          <w:bCs/>
          <w:szCs w:val="24"/>
        </w:rPr>
        <w:t>a</w:t>
      </w:r>
      <w:r w:rsidR="00821922" w:rsidRPr="00B0015F">
        <w:rPr>
          <w:rFonts w:asciiTheme="minorHAnsi" w:hAnsiTheme="minorHAnsi" w:cstheme="minorHAnsi"/>
          <w:bCs/>
          <w:szCs w:val="24"/>
          <w:vertAlign w:val="superscript"/>
        </w:rPr>
        <w:t>1</w:t>
      </w:r>
    </w:p>
    <w:bookmarkEnd w:id="1"/>
    <w:p w14:paraId="158E2008" w14:textId="77777777" w:rsidR="00B0015F" w:rsidRPr="00B0015F" w:rsidRDefault="00B0015F" w:rsidP="005E5AE1">
      <w:pPr>
        <w:rPr>
          <w:rFonts w:asciiTheme="minorHAnsi" w:hAnsiTheme="minorHAnsi" w:cstheme="minorHAnsi"/>
          <w:bCs/>
          <w:szCs w:val="24"/>
        </w:rPr>
      </w:pPr>
    </w:p>
    <w:p w14:paraId="776F47A2" w14:textId="39945709" w:rsidR="00821922" w:rsidRPr="00B0015F" w:rsidRDefault="00821922" w:rsidP="005E5AE1">
      <w:pPr>
        <w:rPr>
          <w:rFonts w:asciiTheme="minorHAnsi" w:hAnsiTheme="minorHAnsi" w:cstheme="minorHAnsi"/>
          <w:bCs/>
          <w:szCs w:val="24"/>
        </w:rPr>
      </w:pPr>
      <w:r w:rsidRPr="00B0015F">
        <w:rPr>
          <w:rFonts w:asciiTheme="minorHAnsi" w:hAnsiTheme="minorHAnsi" w:cstheme="minorHAnsi"/>
          <w:bCs/>
          <w:szCs w:val="24"/>
          <w:vertAlign w:val="superscript"/>
        </w:rPr>
        <w:t>1</w:t>
      </w:r>
      <w:r w:rsidRPr="00B0015F">
        <w:rPr>
          <w:rFonts w:asciiTheme="minorHAnsi" w:hAnsiTheme="minorHAnsi" w:cstheme="minorHAnsi"/>
          <w:bCs/>
          <w:szCs w:val="24"/>
        </w:rPr>
        <w:t xml:space="preserve"> Institute of Analytical Chemistry of the Czech Academy of Sciences, </w:t>
      </w:r>
      <w:proofErr w:type="spellStart"/>
      <w:r w:rsidRPr="00B0015F">
        <w:rPr>
          <w:rFonts w:asciiTheme="minorHAnsi" w:hAnsiTheme="minorHAnsi" w:cstheme="minorHAnsi"/>
          <w:bCs/>
          <w:szCs w:val="24"/>
        </w:rPr>
        <w:t>Veve</w:t>
      </w:r>
      <w:r w:rsidR="00B0015F" w:rsidRPr="00B0015F">
        <w:rPr>
          <w:rFonts w:asciiTheme="minorHAnsi" w:hAnsiTheme="minorHAnsi" w:cstheme="minorHAnsi"/>
          <w:bCs/>
          <w:szCs w:val="24"/>
        </w:rPr>
        <w:t>ri</w:t>
      </w:r>
      <w:proofErr w:type="spellEnd"/>
      <w:r w:rsidRPr="00B0015F">
        <w:rPr>
          <w:rFonts w:asciiTheme="minorHAnsi" w:hAnsiTheme="minorHAnsi" w:cstheme="minorHAnsi"/>
          <w:bCs/>
          <w:szCs w:val="24"/>
        </w:rPr>
        <w:t xml:space="preserve"> 967/97, 602 00 Brno, Czech Republic</w:t>
      </w:r>
    </w:p>
    <w:p w14:paraId="0FFCFE2A" w14:textId="37AB7125" w:rsidR="00B0015F" w:rsidRPr="00B0015F" w:rsidRDefault="00B0015F" w:rsidP="005E5AE1">
      <w:pPr>
        <w:rPr>
          <w:rFonts w:asciiTheme="minorHAnsi" w:hAnsiTheme="minorHAnsi" w:cstheme="minorHAnsi"/>
          <w:bCs/>
          <w:szCs w:val="24"/>
        </w:rPr>
      </w:pPr>
      <w:r w:rsidRPr="00B0015F">
        <w:rPr>
          <w:rFonts w:asciiTheme="minorHAnsi" w:hAnsiTheme="minorHAnsi" w:cstheme="minorHAnsi"/>
          <w:bCs/>
          <w:szCs w:val="24"/>
          <w:vertAlign w:val="superscript"/>
        </w:rPr>
        <w:t>2</w:t>
      </w:r>
      <w:r w:rsidRPr="00B0015F">
        <w:rPr>
          <w:rFonts w:asciiTheme="minorHAnsi" w:hAnsiTheme="minorHAnsi" w:cstheme="minorHAnsi"/>
          <w:bCs/>
          <w:szCs w:val="24"/>
        </w:rPr>
        <w:t xml:space="preserve"> Doctoral School of Exact and Natural Sciences, Jagiellonian University, Prof. St. </w:t>
      </w:r>
      <w:proofErr w:type="spellStart"/>
      <w:r w:rsidRPr="00B0015F">
        <w:rPr>
          <w:rFonts w:asciiTheme="minorHAnsi" w:hAnsiTheme="minorHAnsi" w:cstheme="minorHAnsi"/>
          <w:bCs/>
          <w:szCs w:val="24"/>
        </w:rPr>
        <w:t>Łojasiewicza</w:t>
      </w:r>
      <w:proofErr w:type="spellEnd"/>
      <w:r w:rsidRPr="00B0015F">
        <w:rPr>
          <w:rFonts w:asciiTheme="minorHAnsi" w:hAnsiTheme="minorHAnsi" w:cstheme="minorHAnsi"/>
          <w:bCs/>
          <w:szCs w:val="24"/>
        </w:rPr>
        <w:t xml:space="preserve"> 11, 30</w:t>
      </w:r>
      <w:r w:rsidRPr="00B0015F">
        <w:rPr>
          <w:rFonts w:ascii="Cambria Math" w:hAnsi="Cambria Math" w:cs="Cambria Math"/>
          <w:bCs/>
          <w:szCs w:val="24"/>
        </w:rPr>
        <w:t>‑</w:t>
      </w:r>
      <w:r w:rsidRPr="00B0015F">
        <w:rPr>
          <w:rFonts w:asciiTheme="minorHAnsi" w:hAnsiTheme="minorHAnsi" w:cstheme="minorHAnsi"/>
          <w:bCs/>
          <w:szCs w:val="24"/>
        </w:rPr>
        <w:t>348 Krak</w:t>
      </w:r>
      <w:r w:rsidRPr="00B0015F">
        <w:rPr>
          <w:rFonts w:ascii="Calibri" w:hAnsi="Calibri" w:cs="Calibri"/>
          <w:bCs/>
          <w:szCs w:val="24"/>
        </w:rPr>
        <w:t>ó</w:t>
      </w:r>
      <w:r w:rsidRPr="00B0015F">
        <w:rPr>
          <w:rFonts w:asciiTheme="minorHAnsi" w:hAnsiTheme="minorHAnsi" w:cstheme="minorHAnsi"/>
          <w:bCs/>
          <w:szCs w:val="24"/>
        </w:rPr>
        <w:t>w, Poland</w:t>
      </w:r>
    </w:p>
    <w:p w14:paraId="77AF5A4F" w14:textId="33AAF858" w:rsidR="00B0015F" w:rsidRPr="00B0015F" w:rsidRDefault="00B0015F" w:rsidP="005E5AE1">
      <w:pPr>
        <w:rPr>
          <w:rFonts w:asciiTheme="minorHAnsi" w:hAnsiTheme="minorHAnsi" w:cstheme="minorHAnsi"/>
          <w:bCs/>
          <w:szCs w:val="24"/>
        </w:rPr>
      </w:pPr>
      <w:r w:rsidRPr="00B0015F">
        <w:rPr>
          <w:rFonts w:asciiTheme="minorHAnsi" w:hAnsiTheme="minorHAnsi" w:cstheme="minorHAnsi"/>
          <w:bCs/>
          <w:szCs w:val="24"/>
          <w:vertAlign w:val="superscript"/>
        </w:rPr>
        <w:t>3</w:t>
      </w:r>
      <w:r w:rsidRPr="00B0015F">
        <w:rPr>
          <w:rFonts w:asciiTheme="minorHAnsi" w:hAnsiTheme="minorHAnsi" w:cstheme="minorHAnsi"/>
          <w:bCs/>
          <w:szCs w:val="24"/>
        </w:rPr>
        <w:t xml:space="preserve"> </w:t>
      </w:r>
      <w:r w:rsidR="000949E3" w:rsidRPr="00B0015F">
        <w:rPr>
          <w:rFonts w:asciiTheme="minorHAnsi" w:hAnsiTheme="minorHAnsi" w:cstheme="minorHAnsi"/>
          <w:bCs/>
          <w:szCs w:val="24"/>
        </w:rPr>
        <w:t xml:space="preserve">Department of Analytical Chemistry, </w:t>
      </w:r>
      <w:r w:rsidRPr="00B0015F">
        <w:rPr>
          <w:rFonts w:asciiTheme="minorHAnsi" w:hAnsiTheme="minorHAnsi" w:cstheme="minorHAnsi"/>
          <w:bCs/>
          <w:szCs w:val="24"/>
        </w:rPr>
        <w:t xml:space="preserve">Faculty of Chemistry, Jagiellonian University, </w:t>
      </w:r>
      <w:proofErr w:type="spellStart"/>
      <w:r w:rsidRPr="00B0015F">
        <w:rPr>
          <w:rFonts w:asciiTheme="minorHAnsi" w:hAnsiTheme="minorHAnsi" w:cstheme="minorHAnsi"/>
          <w:bCs/>
          <w:szCs w:val="24"/>
        </w:rPr>
        <w:t>Gronostajowa</w:t>
      </w:r>
      <w:proofErr w:type="spellEnd"/>
      <w:r w:rsidRPr="00B0015F">
        <w:rPr>
          <w:rFonts w:asciiTheme="minorHAnsi" w:hAnsiTheme="minorHAnsi" w:cstheme="minorHAnsi"/>
          <w:bCs/>
          <w:szCs w:val="24"/>
        </w:rPr>
        <w:t xml:space="preserve"> 2, 30</w:t>
      </w:r>
      <w:r w:rsidRPr="00B0015F">
        <w:rPr>
          <w:rFonts w:ascii="Cambria Math" w:hAnsi="Cambria Math" w:cs="Cambria Math"/>
          <w:bCs/>
          <w:szCs w:val="24"/>
        </w:rPr>
        <w:t>‑</w:t>
      </w:r>
      <w:r w:rsidRPr="00B0015F">
        <w:rPr>
          <w:rFonts w:asciiTheme="minorHAnsi" w:hAnsiTheme="minorHAnsi" w:cstheme="minorHAnsi"/>
          <w:bCs/>
          <w:szCs w:val="24"/>
        </w:rPr>
        <w:t>387 Krak</w:t>
      </w:r>
      <w:r w:rsidRPr="00B0015F">
        <w:rPr>
          <w:rFonts w:ascii="Calibri" w:hAnsi="Calibri" w:cs="Calibri"/>
          <w:bCs/>
          <w:szCs w:val="24"/>
        </w:rPr>
        <w:t>ó</w:t>
      </w:r>
      <w:r w:rsidRPr="00B0015F">
        <w:rPr>
          <w:rFonts w:asciiTheme="minorHAnsi" w:hAnsiTheme="minorHAnsi" w:cstheme="minorHAnsi"/>
          <w:bCs/>
          <w:szCs w:val="24"/>
        </w:rPr>
        <w:t>w, Poland</w:t>
      </w:r>
    </w:p>
    <w:p w14:paraId="68158796" w14:textId="4E0F59D3" w:rsidR="00821922" w:rsidRPr="00B0015F" w:rsidRDefault="00B0015F" w:rsidP="005E5AE1">
      <w:pPr>
        <w:rPr>
          <w:rFonts w:asciiTheme="minorHAnsi" w:hAnsiTheme="minorHAnsi" w:cstheme="minorHAnsi"/>
          <w:bCs/>
          <w:szCs w:val="24"/>
        </w:rPr>
      </w:pPr>
      <w:r w:rsidRPr="00B0015F">
        <w:rPr>
          <w:rFonts w:asciiTheme="minorHAnsi" w:hAnsiTheme="minorHAnsi" w:cstheme="minorHAnsi"/>
          <w:bCs/>
          <w:szCs w:val="24"/>
          <w:vertAlign w:val="superscript"/>
        </w:rPr>
        <w:t>4</w:t>
      </w:r>
      <w:r w:rsidR="00821922" w:rsidRPr="00B0015F">
        <w:rPr>
          <w:rFonts w:asciiTheme="minorHAnsi" w:hAnsiTheme="minorHAnsi" w:cstheme="minorHAnsi"/>
          <w:bCs/>
          <w:szCs w:val="24"/>
        </w:rPr>
        <w:t xml:space="preserve"> Department of Chemistry, Faculty of Science, Masaryk University, </w:t>
      </w:r>
      <w:proofErr w:type="spellStart"/>
      <w:r w:rsidR="00821922" w:rsidRPr="00B0015F">
        <w:rPr>
          <w:rFonts w:asciiTheme="minorHAnsi" w:hAnsiTheme="minorHAnsi" w:cstheme="minorHAnsi"/>
          <w:bCs/>
          <w:szCs w:val="24"/>
        </w:rPr>
        <w:t>Kamenice</w:t>
      </w:r>
      <w:proofErr w:type="spellEnd"/>
      <w:r w:rsidR="00821922" w:rsidRPr="00B0015F">
        <w:rPr>
          <w:rFonts w:asciiTheme="minorHAnsi" w:hAnsiTheme="minorHAnsi" w:cstheme="minorHAnsi"/>
          <w:bCs/>
          <w:szCs w:val="24"/>
        </w:rPr>
        <w:t xml:space="preserve"> 753/5, 625 00 Brno, Czech Republic</w:t>
      </w:r>
    </w:p>
    <w:p w14:paraId="7807DCAC" w14:textId="383DD177" w:rsidR="00760A7F" w:rsidRPr="00B0015F" w:rsidRDefault="00760A7F" w:rsidP="00760A7F">
      <w:pPr>
        <w:rPr>
          <w:rFonts w:asciiTheme="minorHAnsi" w:hAnsiTheme="minorHAnsi" w:cstheme="minorHAnsi"/>
          <w:bCs/>
          <w:szCs w:val="24"/>
        </w:rPr>
      </w:pPr>
      <w:r w:rsidRPr="004242E9">
        <w:rPr>
          <w:rFonts w:asciiTheme="minorHAnsi" w:hAnsiTheme="minorHAnsi" w:cstheme="minorHAnsi"/>
          <w:bCs/>
          <w:szCs w:val="24"/>
          <w:vertAlign w:val="superscript"/>
        </w:rPr>
        <w:t>5</w:t>
      </w:r>
      <w:r>
        <w:rPr>
          <w:rFonts w:asciiTheme="minorHAnsi" w:hAnsiTheme="minorHAnsi" w:cstheme="minorHAnsi"/>
          <w:bCs/>
          <w:szCs w:val="24"/>
        </w:rPr>
        <w:t xml:space="preserve"> </w:t>
      </w:r>
      <w:r w:rsidR="000949E3" w:rsidRPr="00D733A7">
        <w:rPr>
          <w:rFonts w:asciiTheme="minorHAnsi" w:hAnsiTheme="minorHAnsi" w:cstheme="minorHAnsi"/>
          <w:bCs/>
          <w:szCs w:val="24"/>
        </w:rPr>
        <w:t xml:space="preserve">Department of Food Chemistry and Nutrition, </w:t>
      </w:r>
      <w:r w:rsidRPr="00D733A7">
        <w:rPr>
          <w:rFonts w:asciiTheme="minorHAnsi" w:hAnsiTheme="minorHAnsi" w:cstheme="minorHAnsi"/>
          <w:bCs/>
          <w:szCs w:val="24"/>
        </w:rPr>
        <w:t xml:space="preserve">Faculty of Pharmacy, Jagiellonian University Medical College, </w:t>
      </w:r>
      <w:proofErr w:type="spellStart"/>
      <w:r w:rsidRPr="00D733A7">
        <w:rPr>
          <w:rFonts w:asciiTheme="minorHAnsi" w:hAnsiTheme="minorHAnsi" w:cstheme="minorHAnsi"/>
          <w:bCs/>
          <w:szCs w:val="24"/>
        </w:rPr>
        <w:t>Medyczna</w:t>
      </w:r>
      <w:proofErr w:type="spellEnd"/>
      <w:r w:rsidRPr="00D733A7">
        <w:rPr>
          <w:rFonts w:asciiTheme="minorHAnsi" w:hAnsiTheme="minorHAnsi" w:cstheme="minorHAnsi"/>
          <w:bCs/>
          <w:szCs w:val="24"/>
        </w:rPr>
        <w:t xml:space="preserve"> 9, 31</w:t>
      </w:r>
      <w:r w:rsidRPr="00D733A7">
        <w:rPr>
          <w:rFonts w:ascii="Cambria Math" w:hAnsi="Cambria Math" w:cs="Cambria Math"/>
          <w:bCs/>
          <w:szCs w:val="24"/>
        </w:rPr>
        <w:t>‑</w:t>
      </w:r>
      <w:r w:rsidRPr="00D733A7">
        <w:rPr>
          <w:rFonts w:asciiTheme="minorHAnsi" w:hAnsiTheme="minorHAnsi" w:cstheme="minorHAnsi"/>
          <w:bCs/>
          <w:szCs w:val="24"/>
        </w:rPr>
        <w:t>008 Krak</w:t>
      </w:r>
      <w:r w:rsidRPr="00D733A7">
        <w:rPr>
          <w:rFonts w:ascii="Calibri" w:hAnsi="Calibri" w:cs="Calibri"/>
          <w:bCs/>
          <w:szCs w:val="24"/>
        </w:rPr>
        <w:t>ó</w:t>
      </w:r>
      <w:r w:rsidRPr="00D733A7">
        <w:rPr>
          <w:rFonts w:asciiTheme="minorHAnsi" w:hAnsiTheme="minorHAnsi" w:cstheme="minorHAnsi"/>
          <w:bCs/>
          <w:szCs w:val="24"/>
        </w:rPr>
        <w:t>w, Poland</w:t>
      </w:r>
    </w:p>
    <w:p w14:paraId="0D9FB58C" w14:textId="556D413A" w:rsidR="00821922" w:rsidRDefault="00821922" w:rsidP="005E5AE1">
      <w:pPr>
        <w:rPr>
          <w:rFonts w:asciiTheme="minorHAnsi" w:hAnsiTheme="minorHAnsi" w:cstheme="minorHAnsi"/>
          <w:bCs/>
          <w:szCs w:val="24"/>
        </w:rPr>
      </w:pPr>
    </w:p>
    <w:p w14:paraId="2D3655C5" w14:textId="77777777" w:rsidR="00CF4E36" w:rsidRPr="002068F3" w:rsidRDefault="00CF4E36" w:rsidP="00CF4E36">
      <w:r>
        <w:rPr>
          <w:rFonts w:cs="Times New Roman"/>
          <w:b/>
          <w:vertAlign w:val="superscript"/>
        </w:rPr>
        <w:t>†</w:t>
      </w:r>
      <w:r w:rsidRPr="002068F3">
        <w:t xml:space="preserve"> contributed equally</w:t>
      </w:r>
      <w:r>
        <w:t>.</w:t>
      </w:r>
    </w:p>
    <w:p w14:paraId="50461F94" w14:textId="77777777" w:rsidR="00CF4E36" w:rsidRPr="00B0015F" w:rsidRDefault="00CF4E36" w:rsidP="005E5AE1">
      <w:pPr>
        <w:rPr>
          <w:rFonts w:asciiTheme="minorHAnsi" w:hAnsiTheme="minorHAnsi" w:cstheme="minorHAnsi"/>
          <w:bCs/>
          <w:szCs w:val="24"/>
        </w:rPr>
      </w:pPr>
    </w:p>
    <w:p w14:paraId="43046DD6" w14:textId="77777777" w:rsidR="00821922" w:rsidRPr="00B0015F" w:rsidRDefault="00821922" w:rsidP="005E5AE1">
      <w:pPr>
        <w:rPr>
          <w:rFonts w:asciiTheme="minorHAnsi" w:hAnsiTheme="minorHAnsi" w:cstheme="minorHAnsi"/>
          <w:bCs/>
          <w:szCs w:val="24"/>
        </w:rPr>
      </w:pPr>
      <w:r w:rsidRPr="00B0015F">
        <w:rPr>
          <w:rFonts w:asciiTheme="minorHAnsi" w:hAnsiTheme="minorHAnsi" w:cstheme="minorHAnsi"/>
          <w:bCs/>
          <w:szCs w:val="24"/>
        </w:rPr>
        <w:t>*Correspondence should be addressed to the following author:</w:t>
      </w:r>
    </w:p>
    <w:p w14:paraId="1BF68A81" w14:textId="7A2A7102" w:rsidR="00821922" w:rsidRPr="00B0015F" w:rsidRDefault="00821922" w:rsidP="005E5AE1">
      <w:pPr>
        <w:rPr>
          <w:rFonts w:asciiTheme="minorHAnsi" w:hAnsiTheme="minorHAnsi" w:cstheme="minorHAnsi"/>
          <w:bCs/>
          <w:szCs w:val="24"/>
        </w:rPr>
      </w:pPr>
      <w:r w:rsidRPr="00B0015F">
        <w:rPr>
          <w:rFonts w:asciiTheme="minorHAnsi" w:hAnsiTheme="minorHAnsi" w:cstheme="minorHAnsi"/>
          <w:bCs/>
          <w:szCs w:val="24"/>
        </w:rPr>
        <w:t>Dr. Jana Lavick</w:t>
      </w:r>
      <w:r w:rsidR="008765B4">
        <w:rPr>
          <w:rFonts w:asciiTheme="minorHAnsi" w:hAnsiTheme="minorHAnsi" w:cstheme="minorHAnsi"/>
          <w:bCs/>
          <w:szCs w:val="24"/>
        </w:rPr>
        <w:t xml:space="preserve">a </w:t>
      </w:r>
      <w:r w:rsidR="008765B4" w:rsidRPr="008765B4">
        <w:rPr>
          <w:rFonts w:asciiTheme="minorHAnsi" w:hAnsiTheme="minorHAnsi" w:cstheme="minorHAnsi"/>
          <w:bCs/>
          <w:szCs w:val="24"/>
        </w:rPr>
        <w:t>(orcid.org/0000-0002-0218-8372)</w:t>
      </w:r>
    </w:p>
    <w:p w14:paraId="13C6C48F" w14:textId="2F28211C" w:rsidR="00B0015F" w:rsidRPr="00B0015F" w:rsidRDefault="00821922" w:rsidP="000949E3">
      <w:pPr>
        <w:rPr>
          <w:rFonts w:asciiTheme="minorHAnsi" w:hAnsiTheme="minorHAnsi" w:cstheme="minorHAnsi"/>
          <w:bCs/>
          <w:szCs w:val="24"/>
        </w:rPr>
      </w:pPr>
      <w:r w:rsidRPr="00B0015F">
        <w:rPr>
          <w:rFonts w:asciiTheme="minorHAnsi" w:hAnsiTheme="minorHAnsi" w:cstheme="minorHAnsi"/>
          <w:bCs/>
          <w:szCs w:val="24"/>
        </w:rPr>
        <w:t>lavicka@iach.cz</w:t>
      </w:r>
      <w:bookmarkEnd w:id="0"/>
      <w:r w:rsidR="00B0015F" w:rsidRPr="00B0015F">
        <w:rPr>
          <w:rFonts w:asciiTheme="minorHAnsi" w:hAnsiTheme="minorHAnsi" w:cstheme="minorHAnsi"/>
          <w:bCs/>
          <w:szCs w:val="24"/>
        </w:rPr>
        <w:br w:type="page"/>
      </w:r>
    </w:p>
    <w:p w14:paraId="39A30591" w14:textId="49085A22" w:rsidR="00BC3853" w:rsidRDefault="00BC3853">
      <w:pPr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b/>
          <w:szCs w:val="24"/>
        </w:rPr>
        <w:lastRenderedPageBreak/>
        <w:t>Table S1.</w:t>
      </w:r>
      <w:r>
        <w:rPr>
          <w:rFonts w:asciiTheme="minorHAnsi" w:hAnsiTheme="minorHAnsi" w:cstheme="minorHAnsi"/>
          <w:szCs w:val="24"/>
        </w:rPr>
        <w:t xml:space="preserve"> </w:t>
      </w:r>
      <w:r w:rsidR="00603255">
        <w:rPr>
          <w:rFonts w:asciiTheme="minorHAnsi" w:hAnsiTheme="minorHAnsi" w:cstheme="minorHAnsi"/>
          <w:szCs w:val="24"/>
        </w:rPr>
        <w:t>Structures of HMOs</w:t>
      </w:r>
      <w:r w:rsidR="00B36FD3">
        <w:rPr>
          <w:rFonts w:asciiTheme="minorHAnsi" w:hAnsiTheme="minorHAnsi" w:cstheme="minorHAnsi"/>
          <w:szCs w:val="24"/>
        </w:rPr>
        <w:t xml:space="preserve"> identified in human breast milk and colostrum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145"/>
        <w:gridCol w:w="1890"/>
        <w:gridCol w:w="4320"/>
      </w:tblGrid>
      <w:tr w:rsidR="00D274D9" w14:paraId="058A3595" w14:textId="77777777" w:rsidTr="004D5FD8">
        <w:tc>
          <w:tcPr>
            <w:tcW w:w="9355" w:type="dxa"/>
            <w:gridSpan w:val="3"/>
            <w:vAlign w:val="center"/>
          </w:tcPr>
          <w:p w14:paraId="208410EE" w14:textId="3909AB04" w:rsidR="00D274D9" w:rsidRDefault="00D274D9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HMOs</w:t>
            </w:r>
          </w:p>
        </w:tc>
      </w:tr>
      <w:tr w:rsidR="008C554E" w14:paraId="005EFD9A" w14:textId="4A1A91F8" w:rsidTr="004D5FD8">
        <w:tc>
          <w:tcPr>
            <w:tcW w:w="3145" w:type="dxa"/>
            <w:vAlign w:val="center"/>
          </w:tcPr>
          <w:p w14:paraId="5F5C7415" w14:textId="02C604C6" w:rsidR="008C554E" w:rsidRDefault="008C554E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Name</w:t>
            </w:r>
          </w:p>
        </w:tc>
        <w:tc>
          <w:tcPr>
            <w:tcW w:w="1890" w:type="dxa"/>
            <w:vAlign w:val="center"/>
          </w:tcPr>
          <w:p w14:paraId="78DE39DE" w14:textId="65166CEC" w:rsidR="008C554E" w:rsidRDefault="008C554E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Abbreviation</w:t>
            </w:r>
          </w:p>
        </w:tc>
        <w:tc>
          <w:tcPr>
            <w:tcW w:w="4320" w:type="dxa"/>
            <w:vAlign w:val="center"/>
          </w:tcPr>
          <w:p w14:paraId="785EA624" w14:textId="5BD8F018" w:rsidR="008C554E" w:rsidRDefault="008C554E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Structure</w:t>
            </w:r>
          </w:p>
        </w:tc>
      </w:tr>
      <w:tr w:rsidR="008C554E" w14:paraId="12B5B1C5" w14:textId="6218A51E" w:rsidTr="004D5FD8">
        <w:tc>
          <w:tcPr>
            <w:tcW w:w="3145" w:type="dxa"/>
            <w:vAlign w:val="center"/>
          </w:tcPr>
          <w:p w14:paraId="08140260" w14:textId="08CF8F86" w:rsidR="008C554E" w:rsidRDefault="008C554E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2’-fucosyllactose</w:t>
            </w:r>
          </w:p>
        </w:tc>
        <w:tc>
          <w:tcPr>
            <w:tcW w:w="1890" w:type="dxa"/>
            <w:vAlign w:val="center"/>
          </w:tcPr>
          <w:p w14:paraId="02ABC51E" w14:textId="0BA9F2BE" w:rsidR="008C554E" w:rsidRDefault="008C554E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2’FL</w:t>
            </w:r>
          </w:p>
        </w:tc>
        <w:tc>
          <w:tcPr>
            <w:tcW w:w="4320" w:type="dxa"/>
            <w:vAlign w:val="center"/>
          </w:tcPr>
          <w:p w14:paraId="66835B6B" w14:textId="12655C09" w:rsidR="008C554E" w:rsidRDefault="000131FD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noProof/>
                <w:szCs w:val="24"/>
              </w:rPr>
              <w:drawing>
                <wp:inline distT="0" distB="0" distL="0" distR="0" wp14:anchorId="00696315" wp14:editId="2E1F37CA">
                  <wp:extent cx="749808" cy="566928"/>
                  <wp:effectExtent l="0" t="0" r="0" b="508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9808" cy="56692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554E" w14:paraId="0D834793" w14:textId="58570ACF" w:rsidTr="004D5FD8">
        <w:tc>
          <w:tcPr>
            <w:tcW w:w="3145" w:type="dxa"/>
            <w:vAlign w:val="center"/>
          </w:tcPr>
          <w:p w14:paraId="74463971" w14:textId="141D1044" w:rsidR="008C554E" w:rsidRDefault="008C554E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3’-fucosyllactose</w:t>
            </w:r>
          </w:p>
        </w:tc>
        <w:tc>
          <w:tcPr>
            <w:tcW w:w="1890" w:type="dxa"/>
            <w:vAlign w:val="center"/>
          </w:tcPr>
          <w:p w14:paraId="45168F46" w14:textId="4944B397" w:rsidR="008C554E" w:rsidRDefault="008C554E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3’FL</w:t>
            </w:r>
          </w:p>
        </w:tc>
        <w:tc>
          <w:tcPr>
            <w:tcW w:w="4320" w:type="dxa"/>
            <w:vAlign w:val="center"/>
          </w:tcPr>
          <w:p w14:paraId="1E469978" w14:textId="36EBB441" w:rsidR="008C554E" w:rsidRDefault="00413476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noProof/>
                <w:szCs w:val="24"/>
              </w:rPr>
              <w:drawing>
                <wp:inline distT="0" distB="0" distL="0" distR="0" wp14:anchorId="64F25ED6" wp14:editId="49D8F85A">
                  <wp:extent cx="768096" cy="576072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8096" cy="57607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554E" w14:paraId="6FE77921" w14:textId="157A4426" w:rsidTr="004D5FD8">
        <w:tc>
          <w:tcPr>
            <w:tcW w:w="3145" w:type="dxa"/>
            <w:vAlign w:val="center"/>
          </w:tcPr>
          <w:p w14:paraId="2052E9FD" w14:textId="2A9D5441" w:rsidR="008C554E" w:rsidRDefault="008C554E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3’-sialyllactose</w:t>
            </w:r>
          </w:p>
        </w:tc>
        <w:tc>
          <w:tcPr>
            <w:tcW w:w="1890" w:type="dxa"/>
            <w:vAlign w:val="center"/>
          </w:tcPr>
          <w:p w14:paraId="27E74FA7" w14:textId="1DADBFEE" w:rsidR="008C554E" w:rsidRDefault="008C554E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3’SL</w:t>
            </w:r>
          </w:p>
        </w:tc>
        <w:tc>
          <w:tcPr>
            <w:tcW w:w="4320" w:type="dxa"/>
            <w:vAlign w:val="center"/>
          </w:tcPr>
          <w:p w14:paraId="0E951816" w14:textId="17AC90EC" w:rsidR="008C554E" w:rsidRDefault="002D513B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noProof/>
                <w:szCs w:val="24"/>
              </w:rPr>
              <w:drawing>
                <wp:inline distT="0" distB="0" distL="0" distR="0" wp14:anchorId="260D7CCD" wp14:editId="42978513">
                  <wp:extent cx="1225296" cy="256032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5296" cy="25603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554E" w14:paraId="4961BBBA" w14:textId="08C9B2E7" w:rsidTr="004D5FD8">
        <w:tc>
          <w:tcPr>
            <w:tcW w:w="3145" w:type="dxa"/>
            <w:vAlign w:val="center"/>
          </w:tcPr>
          <w:p w14:paraId="21BABE95" w14:textId="1F7C0DB7" w:rsidR="008C554E" w:rsidRDefault="008C554E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6’-sialyllactose</w:t>
            </w:r>
          </w:p>
        </w:tc>
        <w:tc>
          <w:tcPr>
            <w:tcW w:w="1890" w:type="dxa"/>
            <w:vAlign w:val="center"/>
          </w:tcPr>
          <w:p w14:paraId="142E2583" w14:textId="19463E35" w:rsidR="008C554E" w:rsidRDefault="008C554E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6’SL</w:t>
            </w:r>
          </w:p>
        </w:tc>
        <w:tc>
          <w:tcPr>
            <w:tcW w:w="4320" w:type="dxa"/>
            <w:vAlign w:val="center"/>
          </w:tcPr>
          <w:p w14:paraId="3CE0F028" w14:textId="1539D70B" w:rsidR="008C554E" w:rsidRDefault="00A60EDC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noProof/>
                <w:szCs w:val="24"/>
              </w:rPr>
              <w:drawing>
                <wp:inline distT="0" distB="0" distL="0" distR="0" wp14:anchorId="57A63BEC" wp14:editId="66FB8507">
                  <wp:extent cx="1216152" cy="246888"/>
                  <wp:effectExtent l="0" t="0" r="3175" b="127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6152" cy="24688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554E" w14:paraId="2FC3C0A8" w14:textId="1C69F6C4" w:rsidTr="004D5FD8">
        <w:tc>
          <w:tcPr>
            <w:tcW w:w="3145" w:type="dxa"/>
            <w:vAlign w:val="center"/>
          </w:tcPr>
          <w:p w14:paraId="4C8D884F" w14:textId="76E3A7FC" w:rsidR="008C554E" w:rsidRDefault="008C554E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szCs w:val="24"/>
              </w:rPr>
              <w:t>lacto</w:t>
            </w:r>
            <w:proofErr w:type="spellEnd"/>
            <w:r>
              <w:rPr>
                <w:rFonts w:asciiTheme="minorHAnsi" w:hAnsiTheme="minorHAnsi" w:cstheme="minorHAnsi"/>
                <w:szCs w:val="24"/>
              </w:rPr>
              <w:t>-</w:t>
            </w:r>
            <w:r w:rsidRPr="005000EF">
              <w:rPr>
                <w:rFonts w:asciiTheme="minorHAnsi" w:hAnsiTheme="minorHAnsi" w:cstheme="minorHAnsi"/>
                <w:i/>
                <w:szCs w:val="24"/>
              </w:rPr>
              <w:t>N</w:t>
            </w:r>
            <w:r>
              <w:rPr>
                <w:rFonts w:asciiTheme="minorHAnsi" w:hAnsiTheme="minorHAnsi" w:cstheme="minorHAnsi"/>
                <w:szCs w:val="24"/>
              </w:rPr>
              <w:t>-</w:t>
            </w:r>
            <w:proofErr w:type="spellStart"/>
            <w:r>
              <w:rPr>
                <w:rFonts w:asciiTheme="minorHAnsi" w:hAnsiTheme="minorHAnsi" w:cstheme="minorHAnsi"/>
                <w:szCs w:val="24"/>
              </w:rPr>
              <w:t>tetraose</w:t>
            </w:r>
            <w:proofErr w:type="spellEnd"/>
          </w:p>
        </w:tc>
        <w:tc>
          <w:tcPr>
            <w:tcW w:w="1890" w:type="dxa"/>
            <w:vAlign w:val="center"/>
          </w:tcPr>
          <w:p w14:paraId="6CB325F3" w14:textId="25D54812" w:rsidR="008C554E" w:rsidRDefault="008C554E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LNT</w:t>
            </w:r>
          </w:p>
        </w:tc>
        <w:tc>
          <w:tcPr>
            <w:tcW w:w="4320" w:type="dxa"/>
            <w:vAlign w:val="center"/>
          </w:tcPr>
          <w:p w14:paraId="282C7494" w14:textId="37B2A72B" w:rsidR="008C554E" w:rsidRDefault="00413476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noProof/>
                <w:szCs w:val="24"/>
              </w:rPr>
              <w:drawing>
                <wp:inline distT="0" distB="0" distL="0" distR="0" wp14:anchorId="6E62F2F6" wp14:editId="7FFB3E90">
                  <wp:extent cx="1527048" cy="27432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7048" cy="2743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554E" w14:paraId="5FC81D37" w14:textId="4C810E28" w:rsidTr="004D5FD8">
        <w:tc>
          <w:tcPr>
            <w:tcW w:w="3145" w:type="dxa"/>
            <w:vAlign w:val="center"/>
          </w:tcPr>
          <w:p w14:paraId="60F57A76" w14:textId="15F82104" w:rsidR="008C554E" w:rsidRDefault="008C554E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szCs w:val="24"/>
              </w:rPr>
              <w:t>lacto</w:t>
            </w:r>
            <w:proofErr w:type="spellEnd"/>
            <w:r>
              <w:rPr>
                <w:rFonts w:asciiTheme="minorHAnsi" w:hAnsiTheme="minorHAnsi" w:cstheme="minorHAnsi"/>
                <w:szCs w:val="24"/>
              </w:rPr>
              <w:t>-</w:t>
            </w:r>
            <w:r w:rsidRPr="005000EF">
              <w:rPr>
                <w:rFonts w:asciiTheme="minorHAnsi" w:hAnsiTheme="minorHAnsi" w:cstheme="minorHAnsi"/>
                <w:i/>
                <w:szCs w:val="24"/>
              </w:rPr>
              <w:t>N</w:t>
            </w:r>
            <w:r>
              <w:rPr>
                <w:rFonts w:asciiTheme="minorHAnsi" w:hAnsiTheme="minorHAnsi" w:cstheme="minorHAnsi"/>
                <w:szCs w:val="24"/>
              </w:rPr>
              <w:t>-</w:t>
            </w:r>
            <w:proofErr w:type="spellStart"/>
            <w:r>
              <w:rPr>
                <w:rFonts w:asciiTheme="minorHAnsi" w:hAnsiTheme="minorHAnsi" w:cstheme="minorHAnsi"/>
                <w:szCs w:val="24"/>
              </w:rPr>
              <w:t>neotetraose</w:t>
            </w:r>
            <w:proofErr w:type="spellEnd"/>
          </w:p>
        </w:tc>
        <w:tc>
          <w:tcPr>
            <w:tcW w:w="1890" w:type="dxa"/>
            <w:vAlign w:val="center"/>
          </w:tcPr>
          <w:p w14:paraId="4467DE4E" w14:textId="3285ED62" w:rsidR="008C554E" w:rsidRDefault="008C554E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szCs w:val="24"/>
              </w:rPr>
              <w:t>LNnT</w:t>
            </w:r>
            <w:proofErr w:type="spellEnd"/>
          </w:p>
        </w:tc>
        <w:tc>
          <w:tcPr>
            <w:tcW w:w="4320" w:type="dxa"/>
            <w:vAlign w:val="center"/>
          </w:tcPr>
          <w:p w14:paraId="0E08FDCF" w14:textId="7D27BF67" w:rsidR="008C554E" w:rsidRDefault="00413476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noProof/>
                <w:szCs w:val="24"/>
              </w:rPr>
              <w:drawing>
                <wp:inline distT="0" distB="0" distL="0" distR="0" wp14:anchorId="0782622A" wp14:editId="649C132C">
                  <wp:extent cx="1527048" cy="283464"/>
                  <wp:effectExtent l="0" t="0" r="0" b="254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7048" cy="28346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554E" w14:paraId="2550E615" w14:textId="09FDA98C" w:rsidTr="004D5FD8">
        <w:tc>
          <w:tcPr>
            <w:tcW w:w="3145" w:type="dxa"/>
            <w:vAlign w:val="center"/>
          </w:tcPr>
          <w:p w14:paraId="2C8FF2DF" w14:textId="5640ED6B" w:rsidR="008C554E" w:rsidRDefault="008C554E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szCs w:val="24"/>
              </w:rPr>
              <w:t>lacto</w:t>
            </w:r>
            <w:proofErr w:type="spellEnd"/>
            <w:r>
              <w:rPr>
                <w:rFonts w:asciiTheme="minorHAnsi" w:hAnsiTheme="minorHAnsi" w:cstheme="minorHAnsi"/>
                <w:szCs w:val="24"/>
              </w:rPr>
              <w:t>-</w:t>
            </w:r>
            <w:r w:rsidRPr="005000EF">
              <w:rPr>
                <w:rFonts w:asciiTheme="minorHAnsi" w:hAnsiTheme="minorHAnsi" w:cstheme="minorHAnsi"/>
                <w:i/>
                <w:szCs w:val="24"/>
              </w:rPr>
              <w:t>N</w:t>
            </w:r>
            <w:r>
              <w:rPr>
                <w:rFonts w:asciiTheme="minorHAnsi" w:hAnsiTheme="minorHAnsi" w:cstheme="minorHAnsi"/>
                <w:szCs w:val="24"/>
              </w:rPr>
              <w:t>-</w:t>
            </w:r>
            <w:proofErr w:type="spellStart"/>
            <w:r>
              <w:rPr>
                <w:rFonts w:asciiTheme="minorHAnsi" w:hAnsiTheme="minorHAnsi" w:cstheme="minorHAnsi"/>
                <w:szCs w:val="24"/>
              </w:rPr>
              <w:t>fucopentaose</w:t>
            </w:r>
            <w:proofErr w:type="spellEnd"/>
            <w:r>
              <w:rPr>
                <w:rFonts w:asciiTheme="minorHAnsi" w:hAnsiTheme="minorHAnsi" w:cstheme="minorHAnsi"/>
                <w:szCs w:val="24"/>
              </w:rPr>
              <w:t xml:space="preserve"> I</w:t>
            </w:r>
          </w:p>
        </w:tc>
        <w:tc>
          <w:tcPr>
            <w:tcW w:w="1890" w:type="dxa"/>
            <w:vAlign w:val="center"/>
          </w:tcPr>
          <w:p w14:paraId="2965112E" w14:textId="7E7E0E18" w:rsidR="008C554E" w:rsidRDefault="008C554E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LNFP I</w:t>
            </w:r>
          </w:p>
        </w:tc>
        <w:tc>
          <w:tcPr>
            <w:tcW w:w="4320" w:type="dxa"/>
            <w:vAlign w:val="center"/>
          </w:tcPr>
          <w:p w14:paraId="635E0DF0" w14:textId="22011FB1" w:rsidR="008C554E" w:rsidRDefault="00A42755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noProof/>
                <w:szCs w:val="24"/>
              </w:rPr>
              <w:drawing>
                <wp:inline distT="0" distB="0" distL="0" distR="0" wp14:anchorId="202988B1" wp14:editId="746DBB66">
                  <wp:extent cx="1472184" cy="566928"/>
                  <wp:effectExtent l="0" t="0" r="0" b="508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2184" cy="56692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554E" w14:paraId="326CEDF3" w14:textId="2A49A53A" w:rsidTr="004D5FD8">
        <w:tc>
          <w:tcPr>
            <w:tcW w:w="3145" w:type="dxa"/>
            <w:vAlign w:val="center"/>
          </w:tcPr>
          <w:p w14:paraId="6D63658F" w14:textId="1420104F" w:rsidR="008C554E" w:rsidRDefault="008C554E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szCs w:val="24"/>
              </w:rPr>
              <w:t>l</w:t>
            </w:r>
            <w:r w:rsidRPr="00095746">
              <w:rPr>
                <w:rFonts w:asciiTheme="minorHAnsi" w:hAnsiTheme="minorHAnsi" w:cstheme="minorHAnsi"/>
                <w:szCs w:val="24"/>
              </w:rPr>
              <w:t>acto</w:t>
            </w:r>
            <w:proofErr w:type="spellEnd"/>
            <w:r w:rsidRPr="00095746">
              <w:rPr>
                <w:rFonts w:asciiTheme="minorHAnsi" w:hAnsiTheme="minorHAnsi" w:cstheme="minorHAnsi"/>
                <w:szCs w:val="24"/>
              </w:rPr>
              <w:t>-</w:t>
            </w:r>
            <w:r w:rsidRPr="00095746">
              <w:rPr>
                <w:rFonts w:asciiTheme="minorHAnsi" w:hAnsiTheme="minorHAnsi" w:cstheme="minorHAnsi"/>
                <w:i/>
                <w:szCs w:val="24"/>
              </w:rPr>
              <w:t>N</w:t>
            </w:r>
            <w:r w:rsidRPr="00095746">
              <w:rPr>
                <w:rFonts w:asciiTheme="minorHAnsi" w:hAnsiTheme="minorHAnsi" w:cstheme="minorHAnsi"/>
                <w:szCs w:val="24"/>
              </w:rPr>
              <w:t>-</w:t>
            </w:r>
            <w:proofErr w:type="spellStart"/>
            <w:r w:rsidRPr="00095746">
              <w:rPr>
                <w:rFonts w:asciiTheme="minorHAnsi" w:hAnsiTheme="minorHAnsi" w:cstheme="minorHAnsi"/>
                <w:szCs w:val="24"/>
              </w:rPr>
              <w:t>difucohexaose</w:t>
            </w:r>
            <w:proofErr w:type="spellEnd"/>
            <w:r w:rsidRPr="00095746">
              <w:rPr>
                <w:rFonts w:asciiTheme="minorHAnsi" w:hAnsiTheme="minorHAnsi" w:cstheme="minorHAnsi"/>
                <w:szCs w:val="24"/>
              </w:rPr>
              <w:t xml:space="preserve"> I</w:t>
            </w:r>
          </w:p>
        </w:tc>
        <w:tc>
          <w:tcPr>
            <w:tcW w:w="1890" w:type="dxa"/>
            <w:vAlign w:val="center"/>
          </w:tcPr>
          <w:p w14:paraId="193C1E8E" w14:textId="4E7F8549" w:rsidR="008C554E" w:rsidRDefault="008C554E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LNDFH I</w:t>
            </w:r>
          </w:p>
        </w:tc>
        <w:tc>
          <w:tcPr>
            <w:tcW w:w="4320" w:type="dxa"/>
            <w:vAlign w:val="center"/>
          </w:tcPr>
          <w:p w14:paraId="66547144" w14:textId="136D8300" w:rsidR="008C554E" w:rsidRDefault="00413476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noProof/>
                <w:szCs w:val="24"/>
              </w:rPr>
              <w:drawing>
                <wp:inline distT="0" distB="0" distL="0" distR="0" wp14:anchorId="675DDEE5" wp14:editId="19393449">
                  <wp:extent cx="1481328" cy="576072"/>
                  <wp:effectExtent l="0" t="0" r="508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1328" cy="57607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554E" w14:paraId="1CDAC27F" w14:textId="508A3DAE" w:rsidTr="004D5FD8">
        <w:tc>
          <w:tcPr>
            <w:tcW w:w="3145" w:type="dxa"/>
            <w:vAlign w:val="center"/>
          </w:tcPr>
          <w:p w14:paraId="2F0504BA" w14:textId="73D73F76" w:rsidR="008C554E" w:rsidRDefault="008C554E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szCs w:val="24"/>
              </w:rPr>
              <w:t>l</w:t>
            </w:r>
            <w:r w:rsidRPr="00095746">
              <w:rPr>
                <w:rFonts w:asciiTheme="minorHAnsi" w:hAnsiTheme="minorHAnsi" w:cstheme="minorHAnsi"/>
                <w:szCs w:val="24"/>
              </w:rPr>
              <w:t>acto</w:t>
            </w:r>
            <w:proofErr w:type="spellEnd"/>
            <w:r w:rsidRPr="00095746">
              <w:rPr>
                <w:rFonts w:asciiTheme="minorHAnsi" w:hAnsiTheme="minorHAnsi" w:cstheme="minorHAnsi"/>
                <w:szCs w:val="24"/>
              </w:rPr>
              <w:t>-</w:t>
            </w:r>
            <w:r w:rsidRPr="00095746">
              <w:rPr>
                <w:rFonts w:asciiTheme="minorHAnsi" w:hAnsiTheme="minorHAnsi" w:cstheme="minorHAnsi"/>
                <w:i/>
                <w:szCs w:val="24"/>
              </w:rPr>
              <w:t>N</w:t>
            </w:r>
            <w:r w:rsidRPr="00095746">
              <w:rPr>
                <w:rFonts w:asciiTheme="minorHAnsi" w:hAnsiTheme="minorHAnsi" w:cstheme="minorHAnsi"/>
                <w:szCs w:val="24"/>
              </w:rPr>
              <w:t>-</w:t>
            </w:r>
            <w:proofErr w:type="spellStart"/>
            <w:r w:rsidRPr="00095746">
              <w:rPr>
                <w:rFonts w:asciiTheme="minorHAnsi" w:hAnsiTheme="minorHAnsi" w:cstheme="minorHAnsi"/>
                <w:szCs w:val="24"/>
              </w:rPr>
              <w:t>difucohexaose</w:t>
            </w:r>
            <w:proofErr w:type="spellEnd"/>
            <w:r w:rsidRPr="00095746">
              <w:rPr>
                <w:rFonts w:asciiTheme="minorHAnsi" w:hAnsiTheme="minorHAnsi" w:cstheme="minorHAnsi"/>
                <w:szCs w:val="24"/>
              </w:rPr>
              <w:t xml:space="preserve"> II</w:t>
            </w:r>
          </w:p>
        </w:tc>
        <w:tc>
          <w:tcPr>
            <w:tcW w:w="1890" w:type="dxa"/>
            <w:vAlign w:val="center"/>
          </w:tcPr>
          <w:p w14:paraId="6E931D5F" w14:textId="39DF19E0" w:rsidR="008C554E" w:rsidRDefault="008C554E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LNDFH II</w:t>
            </w:r>
          </w:p>
        </w:tc>
        <w:tc>
          <w:tcPr>
            <w:tcW w:w="4320" w:type="dxa"/>
            <w:vAlign w:val="center"/>
          </w:tcPr>
          <w:p w14:paraId="626D1F57" w14:textId="1E1A6C68" w:rsidR="008C554E" w:rsidRDefault="00413476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noProof/>
                <w:szCs w:val="24"/>
              </w:rPr>
              <w:drawing>
                <wp:inline distT="0" distB="0" distL="0" distR="0" wp14:anchorId="2C84B384" wp14:editId="484EFC7D">
                  <wp:extent cx="1563624" cy="576072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3624" cy="57607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554E" w14:paraId="51D82D3C" w14:textId="0F58325D" w:rsidTr="004D5FD8">
        <w:tc>
          <w:tcPr>
            <w:tcW w:w="3145" w:type="dxa"/>
            <w:vAlign w:val="center"/>
          </w:tcPr>
          <w:p w14:paraId="12471B43" w14:textId="73A72566" w:rsidR="008C554E" w:rsidRDefault="008C554E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szCs w:val="24"/>
              </w:rPr>
              <w:t>disialyllacto</w:t>
            </w:r>
            <w:proofErr w:type="spellEnd"/>
            <w:r>
              <w:rPr>
                <w:rFonts w:asciiTheme="minorHAnsi" w:hAnsiTheme="minorHAnsi" w:cstheme="minorHAnsi"/>
                <w:szCs w:val="24"/>
              </w:rPr>
              <w:t>-</w:t>
            </w:r>
            <w:r w:rsidRPr="005000EF">
              <w:rPr>
                <w:rFonts w:asciiTheme="minorHAnsi" w:hAnsiTheme="minorHAnsi" w:cstheme="minorHAnsi"/>
                <w:i/>
                <w:szCs w:val="24"/>
              </w:rPr>
              <w:t>N</w:t>
            </w:r>
            <w:r>
              <w:rPr>
                <w:rFonts w:asciiTheme="minorHAnsi" w:hAnsiTheme="minorHAnsi" w:cstheme="minorHAnsi"/>
                <w:szCs w:val="24"/>
              </w:rPr>
              <w:t>-</w:t>
            </w:r>
            <w:proofErr w:type="spellStart"/>
            <w:r>
              <w:rPr>
                <w:rFonts w:asciiTheme="minorHAnsi" w:hAnsiTheme="minorHAnsi" w:cstheme="minorHAnsi"/>
                <w:szCs w:val="24"/>
              </w:rPr>
              <w:t>tetraose</w:t>
            </w:r>
            <w:proofErr w:type="spellEnd"/>
          </w:p>
        </w:tc>
        <w:tc>
          <w:tcPr>
            <w:tcW w:w="1890" w:type="dxa"/>
            <w:vAlign w:val="center"/>
          </w:tcPr>
          <w:p w14:paraId="4CED9774" w14:textId="51BD191B" w:rsidR="008C554E" w:rsidRDefault="008C554E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DSLNT</w:t>
            </w:r>
          </w:p>
        </w:tc>
        <w:tc>
          <w:tcPr>
            <w:tcW w:w="4320" w:type="dxa"/>
            <w:vAlign w:val="center"/>
          </w:tcPr>
          <w:p w14:paraId="4590C086" w14:textId="06AD3E01" w:rsidR="008C554E" w:rsidRDefault="00413476" w:rsidP="00A42755">
            <w:pPr>
              <w:spacing w:before="120"/>
              <w:jc w:val="center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noProof/>
                <w:szCs w:val="24"/>
              </w:rPr>
              <w:drawing>
                <wp:inline distT="0" distB="0" distL="0" distR="0" wp14:anchorId="13D0E24D" wp14:editId="7E8CABE4">
                  <wp:extent cx="1865376" cy="640080"/>
                  <wp:effectExtent l="0" t="0" r="1905" b="762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5376" cy="6400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AA5B403" w14:textId="1FC14B2D" w:rsidR="00803198" w:rsidRPr="00366C6C" w:rsidRDefault="00803198">
      <w:pPr>
        <w:rPr>
          <w:rFonts w:asciiTheme="minorHAnsi" w:hAnsiTheme="minorHAnsi" w:cstheme="minorHAnsi"/>
          <w:sz w:val="16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6"/>
        <w:gridCol w:w="930"/>
        <w:gridCol w:w="486"/>
        <w:gridCol w:w="1043"/>
        <w:gridCol w:w="489"/>
        <w:gridCol w:w="1851"/>
        <w:gridCol w:w="540"/>
        <w:gridCol w:w="810"/>
        <w:gridCol w:w="540"/>
        <w:gridCol w:w="2065"/>
      </w:tblGrid>
      <w:tr w:rsidR="00BD7B90" w:rsidRPr="00BD7B90" w14:paraId="029A8611" w14:textId="77777777" w:rsidTr="00BD7B90">
        <w:tc>
          <w:tcPr>
            <w:tcW w:w="596" w:type="dxa"/>
          </w:tcPr>
          <w:p w14:paraId="0B16709E" w14:textId="7E02E830" w:rsidR="00D5255F" w:rsidRPr="00BD7B90" w:rsidRDefault="00D5255F">
            <w:pPr>
              <w:rPr>
                <w:rFonts w:asciiTheme="minorHAnsi" w:hAnsiTheme="minorHAnsi" w:cstheme="minorHAnsi"/>
                <w:sz w:val="18"/>
                <w:szCs w:val="24"/>
              </w:rPr>
            </w:pPr>
            <w:r w:rsidRPr="00BD7B90">
              <w:rPr>
                <w:noProof/>
                <w:sz w:val="18"/>
              </w:rPr>
              <w:drawing>
                <wp:inline distT="0" distB="0" distL="0" distR="0" wp14:anchorId="35563402" wp14:editId="3BF6342B">
                  <wp:extent cx="200660" cy="200660"/>
                  <wp:effectExtent l="0" t="0" r="8890" b="889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660" cy="200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0" w:type="dxa"/>
          </w:tcPr>
          <w:p w14:paraId="76EB1C8F" w14:textId="1429A229" w:rsidR="00D5255F" w:rsidRPr="00BD7B90" w:rsidRDefault="00BD7B90">
            <w:pPr>
              <w:rPr>
                <w:rFonts w:asciiTheme="minorHAnsi" w:hAnsiTheme="minorHAnsi" w:cstheme="minorHAnsi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sz w:val="18"/>
                <w:szCs w:val="24"/>
              </w:rPr>
              <w:t>g</w:t>
            </w:r>
            <w:r w:rsidR="00D5255F" w:rsidRPr="00BD7B90">
              <w:rPr>
                <w:rFonts w:asciiTheme="minorHAnsi" w:hAnsiTheme="minorHAnsi" w:cstheme="minorHAnsi"/>
                <w:sz w:val="18"/>
                <w:szCs w:val="24"/>
              </w:rPr>
              <w:t>lucose</w:t>
            </w:r>
            <w:r w:rsidRPr="00BD7B90">
              <w:rPr>
                <w:rFonts w:asciiTheme="minorHAnsi" w:hAnsiTheme="minorHAnsi" w:cstheme="minorHAnsi"/>
                <w:sz w:val="18"/>
                <w:szCs w:val="24"/>
              </w:rPr>
              <w:t>,</w:t>
            </w:r>
          </w:p>
        </w:tc>
        <w:tc>
          <w:tcPr>
            <w:tcW w:w="486" w:type="dxa"/>
          </w:tcPr>
          <w:p w14:paraId="34B39EDF" w14:textId="4277B8AD" w:rsidR="00D5255F" w:rsidRPr="00BD7B90" w:rsidRDefault="00D5255F">
            <w:pPr>
              <w:rPr>
                <w:rFonts w:asciiTheme="minorHAnsi" w:hAnsiTheme="minorHAnsi" w:cstheme="minorHAnsi"/>
                <w:sz w:val="18"/>
                <w:szCs w:val="24"/>
              </w:rPr>
            </w:pPr>
            <w:r w:rsidRPr="00BD7B90">
              <w:rPr>
                <w:rFonts w:asciiTheme="minorHAnsi" w:hAnsiTheme="minorHAnsi" w:cstheme="minorHAnsi"/>
                <w:noProof/>
                <w:sz w:val="18"/>
                <w:szCs w:val="24"/>
              </w:rPr>
              <w:drawing>
                <wp:inline distT="0" distB="0" distL="0" distR="0" wp14:anchorId="05F4921A" wp14:editId="0A9319BC">
                  <wp:extent cx="164465" cy="173355"/>
                  <wp:effectExtent l="0" t="0" r="6985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733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3" w:type="dxa"/>
          </w:tcPr>
          <w:p w14:paraId="69E2B3D7" w14:textId="2ECEF128" w:rsidR="00D5255F" w:rsidRPr="00BD7B90" w:rsidRDefault="00BD7B90">
            <w:pPr>
              <w:rPr>
                <w:rFonts w:asciiTheme="minorHAnsi" w:hAnsiTheme="minorHAnsi" w:cstheme="minorHAnsi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sz w:val="18"/>
                <w:szCs w:val="24"/>
              </w:rPr>
              <w:t>g</w:t>
            </w:r>
            <w:r w:rsidR="00D5255F" w:rsidRPr="00BD7B90">
              <w:rPr>
                <w:rFonts w:asciiTheme="minorHAnsi" w:hAnsiTheme="minorHAnsi" w:cstheme="minorHAnsi"/>
                <w:sz w:val="18"/>
                <w:szCs w:val="24"/>
              </w:rPr>
              <w:t>alactose</w:t>
            </w:r>
            <w:r w:rsidRPr="00BD7B90">
              <w:rPr>
                <w:rFonts w:asciiTheme="minorHAnsi" w:hAnsiTheme="minorHAnsi" w:cstheme="minorHAnsi"/>
                <w:sz w:val="18"/>
                <w:szCs w:val="24"/>
              </w:rPr>
              <w:t>,</w:t>
            </w:r>
          </w:p>
        </w:tc>
        <w:tc>
          <w:tcPr>
            <w:tcW w:w="489" w:type="dxa"/>
          </w:tcPr>
          <w:p w14:paraId="391A2F59" w14:textId="5E5C218D" w:rsidR="00D5255F" w:rsidRPr="00BD7B90" w:rsidRDefault="00D5255F">
            <w:pPr>
              <w:rPr>
                <w:rFonts w:asciiTheme="minorHAnsi" w:hAnsiTheme="minorHAnsi" w:cstheme="minorHAnsi"/>
                <w:sz w:val="18"/>
                <w:szCs w:val="24"/>
              </w:rPr>
            </w:pPr>
            <w:r w:rsidRPr="00BD7B90">
              <w:rPr>
                <w:rFonts w:asciiTheme="minorHAnsi" w:hAnsiTheme="minorHAnsi" w:cstheme="minorHAnsi"/>
                <w:noProof/>
                <w:sz w:val="18"/>
                <w:szCs w:val="24"/>
              </w:rPr>
              <w:drawing>
                <wp:inline distT="0" distB="0" distL="0" distR="0" wp14:anchorId="0F80119E" wp14:editId="3F308362">
                  <wp:extent cx="173736" cy="182880"/>
                  <wp:effectExtent l="0" t="0" r="0" b="762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736" cy="1828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1" w:type="dxa"/>
          </w:tcPr>
          <w:p w14:paraId="3C9746EB" w14:textId="1F2BEC7F" w:rsidR="00D5255F" w:rsidRPr="00BD7B90" w:rsidRDefault="00D5255F">
            <w:pPr>
              <w:rPr>
                <w:rFonts w:asciiTheme="minorHAnsi" w:hAnsiTheme="minorHAnsi" w:cstheme="minorHAnsi"/>
                <w:sz w:val="18"/>
                <w:szCs w:val="24"/>
              </w:rPr>
            </w:pPr>
            <w:r w:rsidRPr="00BD7B90">
              <w:rPr>
                <w:rFonts w:asciiTheme="minorHAnsi" w:hAnsiTheme="minorHAnsi" w:cstheme="minorHAnsi"/>
                <w:i/>
                <w:sz w:val="18"/>
                <w:szCs w:val="24"/>
              </w:rPr>
              <w:t>N</w:t>
            </w:r>
            <w:r w:rsidRPr="00BD7B90">
              <w:rPr>
                <w:rFonts w:asciiTheme="minorHAnsi" w:hAnsiTheme="minorHAnsi" w:cstheme="minorHAnsi"/>
                <w:sz w:val="18"/>
                <w:szCs w:val="24"/>
              </w:rPr>
              <w:t>-acetylglucosamine</w:t>
            </w:r>
            <w:r w:rsidR="00BD7B90" w:rsidRPr="00BD7B90">
              <w:rPr>
                <w:rFonts w:asciiTheme="minorHAnsi" w:hAnsiTheme="minorHAnsi" w:cstheme="minorHAnsi"/>
                <w:sz w:val="18"/>
                <w:szCs w:val="24"/>
              </w:rPr>
              <w:t>,</w:t>
            </w:r>
          </w:p>
        </w:tc>
        <w:tc>
          <w:tcPr>
            <w:tcW w:w="540" w:type="dxa"/>
          </w:tcPr>
          <w:p w14:paraId="12887A31" w14:textId="0A4D98D5" w:rsidR="00D5255F" w:rsidRPr="00BD7B90" w:rsidRDefault="00D5255F">
            <w:pPr>
              <w:rPr>
                <w:rFonts w:asciiTheme="minorHAnsi" w:hAnsiTheme="minorHAnsi" w:cstheme="minorHAnsi"/>
                <w:sz w:val="18"/>
                <w:szCs w:val="24"/>
              </w:rPr>
            </w:pPr>
            <w:r w:rsidRPr="00BD7B90">
              <w:rPr>
                <w:rFonts w:asciiTheme="minorHAnsi" w:hAnsiTheme="minorHAnsi" w:cstheme="minorHAnsi"/>
                <w:noProof/>
                <w:sz w:val="18"/>
                <w:szCs w:val="24"/>
              </w:rPr>
              <w:drawing>
                <wp:inline distT="0" distB="0" distL="0" distR="0" wp14:anchorId="5DECD6DA" wp14:editId="52C27F1B">
                  <wp:extent cx="173736" cy="182880"/>
                  <wp:effectExtent l="0" t="0" r="0" b="762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736" cy="1828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</w:tcPr>
          <w:p w14:paraId="18C474F5" w14:textId="1D70B700" w:rsidR="00D5255F" w:rsidRPr="00BD7B90" w:rsidRDefault="00BD7B90">
            <w:pPr>
              <w:rPr>
                <w:rFonts w:asciiTheme="minorHAnsi" w:hAnsiTheme="minorHAnsi" w:cstheme="minorHAnsi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sz w:val="18"/>
                <w:szCs w:val="24"/>
              </w:rPr>
              <w:t>f</w:t>
            </w:r>
            <w:r w:rsidR="00D5255F" w:rsidRPr="00BD7B90">
              <w:rPr>
                <w:rFonts w:asciiTheme="minorHAnsi" w:hAnsiTheme="minorHAnsi" w:cstheme="minorHAnsi"/>
                <w:sz w:val="18"/>
                <w:szCs w:val="24"/>
              </w:rPr>
              <w:t>ucose</w:t>
            </w:r>
            <w:r w:rsidRPr="00BD7B90">
              <w:rPr>
                <w:rFonts w:asciiTheme="minorHAnsi" w:hAnsiTheme="minorHAnsi" w:cstheme="minorHAnsi"/>
                <w:sz w:val="18"/>
                <w:szCs w:val="24"/>
              </w:rPr>
              <w:t>,</w:t>
            </w:r>
          </w:p>
        </w:tc>
        <w:tc>
          <w:tcPr>
            <w:tcW w:w="540" w:type="dxa"/>
          </w:tcPr>
          <w:p w14:paraId="43C79599" w14:textId="6EEBBBA8" w:rsidR="00D5255F" w:rsidRPr="00BD7B90" w:rsidRDefault="00D5255F">
            <w:pPr>
              <w:rPr>
                <w:rFonts w:asciiTheme="minorHAnsi" w:hAnsiTheme="minorHAnsi" w:cstheme="minorHAnsi"/>
                <w:sz w:val="18"/>
                <w:szCs w:val="24"/>
              </w:rPr>
            </w:pPr>
            <w:r w:rsidRPr="00BD7B90">
              <w:rPr>
                <w:rFonts w:asciiTheme="minorHAnsi" w:hAnsiTheme="minorHAnsi" w:cstheme="minorHAnsi"/>
                <w:noProof/>
                <w:sz w:val="18"/>
                <w:szCs w:val="24"/>
              </w:rPr>
              <w:drawing>
                <wp:inline distT="0" distB="0" distL="0" distR="0" wp14:anchorId="648AFBB6" wp14:editId="712926CD">
                  <wp:extent cx="173736" cy="173736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736" cy="17373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5" w:type="dxa"/>
          </w:tcPr>
          <w:p w14:paraId="5AC2EA11" w14:textId="2C3563DE" w:rsidR="00D5255F" w:rsidRPr="00BD7B90" w:rsidRDefault="00D5255F">
            <w:pPr>
              <w:rPr>
                <w:rFonts w:asciiTheme="minorHAnsi" w:hAnsiTheme="minorHAnsi" w:cstheme="minorHAnsi"/>
                <w:sz w:val="18"/>
                <w:szCs w:val="24"/>
              </w:rPr>
            </w:pPr>
            <w:r w:rsidRPr="00BD7B90">
              <w:rPr>
                <w:rFonts w:asciiTheme="minorHAnsi" w:hAnsiTheme="minorHAnsi" w:cstheme="minorHAnsi"/>
                <w:i/>
                <w:sz w:val="18"/>
                <w:szCs w:val="24"/>
              </w:rPr>
              <w:t>N</w:t>
            </w:r>
            <w:r w:rsidRPr="00BD7B90">
              <w:rPr>
                <w:rFonts w:asciiTheme="minorHAnsi" w:hAnsiTheme="minorHAnsi" w:cstheme="minorHAnsi"/>
                <w:sz w:val="18"/>
                <w:szCs w:val="24"/>
              </w:rPr>
              <w:t>-acetylneuraminic acid</w:t>
            </w:r>
          </w:p>
        </w:tc>
      </w:tr>
    </w:tbl>
    <w:p w14:paraId="47CE0876" w14:textId="61D78AE9" w:rsidR="00D5255F" w:rsidRDefault="00D5255F" w:rsidP="00366C6C">
      <w:pPr>
        <w:rPr>
          <w:rFonts w:asciiTheme="minorHAnsi" w:hAnsiTheme="minorHAnsi" w:cstheme="minorHAnsi"/>
          <w:szCs w:val="24"/>
        </w:rPr>
      </w:pPr>
    </w:p>
    <w:p w14:paraId="665C285E" w14:textId="7957DADF" w:rsidR="00B11411" w:rsidRDefault="00040B19" w:rsidP="00D40583">
      <w:pPr>
        <w:jc w:val="center"/>
        <w:rPr>
          <w:rFonts w:asciiTheme="minorHAnsi" w:hAnsiTheme="minorHAnsi" w:cstheme="minorHAnsi"/>
          <w:szCs w:val="24"/>
        </w:rPr>
      </w:pPr>
      <w:r>
        <w:rPr>
          <w:noProof/>
        </w:rPr>
        <w:lastRenderedPageBreak/>
        <w:drawing>
          <wp:inline distT="0" distB="0" distL="0" distR="0" wp14:anchorId="0025C8B8" wp14:editId="7DC31347">
            <wp:extent cx="4429125" cy="3421440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1534" cy="3423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29CD31" w14:textId="1AF122EC" w:rsidR="00080B5B" w:rsidRPr="000F6D4D" w:rsidRDefault="00B11411">
      <w:pPr>
        <w:rPr>
          <w:rFonts w:asciiTheme="minorHAnsi" w:hAnsiTheme="minorHAnsi" w:cstheme="minorHAnsi"/>
          <w:szCs w:val="24"/>
        </w:rPr>
      </w:pPr>
      <w:r w:rsidRPr="00524CA4">
        <w:rPr>
          <w:rFonts w:asciiTheme="minorHAnsi" w:hAnsiTheme="minorHAnsi" w:cstheme="minorHAnsi"/>
          <w:b/>
          <w:szCs w:val="24"/>
        </w:rPr>
        <w:t>Figure S1</w:t>
      </w:r>
      <w:r w:rsidR="00C96445">
        <w:rPr>
          <w:rFonts w:asciiTheme="minorHAnsi" w:hAnsiTheme="minorHAnsi" w:cstheme="minorHAnsi"/>
          <w:b/>
          <w:szCs w:val="24"/>
        </w:rPr>
        <w:t>.</w:t>
      </w:r>
      <w:r>
        <w:rPr>
          <w:rFonts w:asciiTheme="minorHAnsi" w:hAnsiTheme="minorHAnsi" w:cstheme="minorHAnsi"/>
          <w:b/>
          <w:szCs w:val="24"/>
        </w:rPr>
        <w:t xml:space="preserve"> </w:t>
      </w:r>
      <w:r w:rsidR="0048470E" w:rsidRPr="0048470E">
        <w:rPr>
          <w:rFonts w:asciiTheme="minorHAnsi" w:hAnsiTheme="minorHAnsi" w:cstheme="minorHAnsi"/>
          <w:szCs w:val="24"/>
        </w:rPr>
        <w:t xml:space="preserve">CE separations of </w:t>
      </w:r>
      <w:r w:rsidR="0048470E">
        <w:rPr>
          <w:rFonts w:asciiTheme="minorHAnsi" w:hAnsiTheme="minorHAnsi" w:cstheme="minorHAnsi"/>
          <w:szCs w:val="24"/>
        </w:rPr>
        <w:t>2-AMAC</w:t>
      </w:r>
      <w:r w:rsidR="00C96445">
        <w:rPr>
          <w:rFonts w:asciiTheme="minorHAnsi" w:hAnsiTheme="minorHAnsi" w:cstheme="minorHAnsi"/>
          <w:szCs w:val="24"/>
        </w:rPr>
        <w:t>-labeled</w:t>
      </w:r>
      <w:r w:rsidR="0048470E">
        <w:rPr>
          <w:rFonts w:asciiTheme="minorHAnsi" w:hAnsiTheme="minorHAnsi" w:cstheme="minorHAnsi"/>
          <w:szCs w:val="24"/>
        </w:rPr>
        <w:t xml:space="preserve"> </w:t>
      </w:r>
      <w:r w:rsidR="00C96445">
        <w:rPr>
          <w:rFonts w:asciiTheme="minorHAnsi" w:hAnsiTheme="minorHAnsi" w:cstheme="minorHAnsi"/>
          <w:szCs w:val="24"/>
        </w:rPr>
        <w:t>HMO</w:t>
      </w:r>
      <w:r w:rsidR="0048470E">
        <w:rPr>
          <w:rFonts w:asciiTheme="minorHAnsi" w:hAnsiTheme="minorHAnsi" w:cstheme="minorHAnsi"/>
          <w:szCs w:val="24"/>
        </w:rPr>
        <w:t xml:space="preserve"> standards</w:t>
      </w:r>
      <w:r w:rsidR="0048470E" w:rsidRPr="00B11411">
        <w:rPr>
          <w:rFonts w:asciiTheme="minorHAnsi" w:hAnsiTheme="minorHAnsi" w:cstheme="minorHAnsi"/>
          <w:szCs w:val="24"/>
        </w:rPr>
        <w:t xml:space="preserve"> </w:t>
      </w:r>
      <w:r w:rsidR="0048470E">
        <w:rPr>
          <w:rFonts w:asciiTheme="minorHAnsi" w:hAnsiTheme="minorHAnsi" w:cstheme="minorHAnsi"/>
          <w:szCs w:val="24"/>
        </w:rPr>
        <w:t>detected by t</w:t>
      </w:r>
      <w:r w:rsidRPr="00B11411">
        <w:rPr>
          <w:rFonts w:asciiTheme="minorHAnsi" w:hAnsiTheme="minorHAnsi" w:cstheme="minorHAnsi"/>
          <w:szCs w:val="24"/>
        </w:rPr>
        <w:t>wo</w:t>
      </w:r>
      <w:r w:rsidR="000B534B">
        <w:rPr>
          <w:rFonts w:asciiTheme="minorHAnsi" w:hAnsiTheme="minorHAnsi" w:cstheme="minorHAnsi"/>
          <w:szCs w:val="24"/>
        </w:rPr>
        <w:t xml:space="preserve"> 50 </w:t>
      </w:r>
      <w:proofErr w:type="spellStart"/>
      <w:r w:rsidR="000B534B">
        <w:rPr>
          <w:rFonts w:asciiTheme="minorHAnsi" w:hAnsiTheme="minorHAnsi" w:cstheme="minorHAnsi"/>
          <w:szCs w:val="24"/>
        </w:rPr>
        <w:t>mW</w:t>
      </w:r>
      <w:proofErr w:type="spellEnd"/>
      <w:r>
        <w:rPr>
          <w:rFonts w:asciiTheme="minorHAnsi" w:hAnsiTheme="minorHAnsi" w:cstheme="minorHAnsi"/>
          <w:szCs w:val="24"/>
        </w:rPr>
        <w:t xml:space="preserve"> external lasers</w:t>
      </w:r>
      <w:r w:rsidR="0048470E">
        <w:rPr>
          <w:rFonts w:asciiTheme="minorHAnsi" w:hAnsiTheme="minorHAnsi" w:cstheme="minorHAnsi"/>
          <w:szCs w:val="24"/>
        </w:rPr>
        <w:t>:</w:t>
      </w:r>
      <w:r>
        <w:rPr>
          <w:rFonts w:asciiTheme="minorHAnsi" w:hAnsiTheme="minorHAnsi" w:cstheme="minorHAnsi"/>
          <w:szCs w:val="24"/>
        </w:rPr>
        <w:t xml:space="preserve"> </w:t>
      </w:r>
      <w:r w:rsidR="00C96445">
        <w:rPr>
          <w:rFonts w:asciiTheme="minorHAnsi" w:hAnsiTheme="minorHAnsi" w:cstheme="minorHAnsi"/>
          <w:szCs w:val="24"/>
        </w:rPr>
        <w:t xml:space="preserve">black line - </w:t>
      </w:r>
      <w:r>
        <w:rPr>
          <w:rFonts w:asciiTheme="minorHAnsi" w:hAnsiTheme="minorHAnsi" w:cstheme="minorHAnsi"/>
          <w:szCs w:val="24"/>
        </w:rPr>
        <w:t xml:space="preserve">405 nm laser </w:t>
      </w:r>
      <w:r w:rsidR="00C96445">
        <w:rPr>
          <w:rFonts w:asciiTheme="minorHAnsi" w:hAnsiTheme="minorHAnsi" w:cstheme="minorHAnsi"/>
          <w:szCs w:val="24"/>
        </w:rPr>
        <w:t>(</w:t>
      </w:r>
      <w:r>
        <w:rPr>
          <w:rFonts w:asciiTheme="minorHAnsi" w:hAnsiTheme="minorHAnsi" w:cstheme="minorHAnsi"/>
          <w:szCs w:val="24"/>
        </w:rPr>
        <w:t xml:space="preserve">8.4 </w:t>
      </w:r>
      <w:proofErr w:type="spellStart"/>
      <w:r>
        <w:rPr>
          <w:rFonts w:asciiTheme="minorHAnsi" w:hAnsiTheme="minorHAnsi" w:cstheme="minorHAnsi"/>
          <w:szCs w:val="24"/>
        </w:rPr>
        <w:t>mW</w:t>
      </w:r>
      <w:proofErr w:type="spellEnd"/>
      <w:r>
        <w:rPr>
          <w:rFonts w:asciiTheme="minorHAnsi" w:hAnsiTheme="minorHAnsi" w:cstheme="minorHAnsi"/>
          <w:szCs w:val="24"/>
        </w:rPr>
        <w:t xml:space="preserve"> of output power in</w:t>
      </w:r>
      <w:r w:rsidR="00C96445">
        <w:rPr>
          <w:rFonts w:asciiTheme="minorHAnsi" w:hAnsiTheme="minorHAnsi" w:cstheme="minorHAnsi"/>
          <w:szCs w:val="24"/>
        </w:rPr>
        <w:t xml:space="preserve"> the</w:t>
      </w:r>
      <w:r>
        <w:rPr>
          <w:rFonts w:asciiTheme="minorHAnsi" w:hAnsiTheme="minorHAnsi" w:cstheme="minorHAnsi"/>
          <w:szCs w:val="24"/>
        </w:rPr>
        <w:t xml:space="preserve"> lightguide</w:t>
      </w:r>
      <w:r w:rsidR="00C96445">
        <w:rPr>
          <w:rFonts w:asciiTheme="minorHAnsi" w:hAnsiTheme="minorHAnsi" w:cstheme="minorHAnsi"/>
          <w:szCs w:val="24"/>
        </w:rPr>
        <w:t>), red line -</w:t>
      </w:r>
      <w:r>
        <w:rPr>
          <w:rFonts w:asciiTheme="minorHAnsi" w:hAnsiTheme="minorHAnsi" w:cstheme="minorHAnsi"/>
          <w:szCs w:val="24"/>
        </w:rPr>
        <w:t xml:space="preserve"> 488 nm laser </w:t>
      </w:r>
      <w:r w:rsidR="00C96445">
        <w:rPr>
          <w:rFonts w:asciiTheme="minorHAnsi" w:hAnsiTheme="minorHAnsi" w:cstheme="minorHAnsi"/>
          <w:szCs w:val="24"/>
        </w:rPr>
        <w:t>(</w:t>
      </w:r>
      <w:r>
        <w:rPr>
          <w:rFonts w:asciiTheme="minorHAnsi" w:hAnsiTheme="minorHAnsi" w:cstheme="minorHAnsi"/>
          <w:szCs w:val="24"/>
        </w:rPr>
        <w:t xml:space="preserve">1.4 </w:t>
      </w:r>
      <w:proofErr w:type="spellStart"/>
      <w:r>
        <w:rPr>
          <w:rFonts w:asciiTheme="minorHAnsi" w:hAnsiTheme="minorHAnsi" w:cstheme="minorHAnsi"/>
          <w:szCs w:val="24"/>
        </w:rPr>
        <w:t>mW</w:t>
      </w:r>
      <w:proofErr w:type="spellEnd"/>
      <w:r>
        <w:rPr>
          <w:rFonts w:asciiTheme="minorHAnsi" w:hAnsiTheme="minorHAnsi" w:cstheme="minorHAnsi"/>
          <w:szCs w:val="24"/>
        </w:rPr>
        <w:t xml:space="preserve"> of output power in the </w:t>
      </w:r>
      <w:r w:rsidR="00C96445">
        <w:rPr>
          <w:rFonts w:asciiTheme="minorHAnsi" w:hAnsiTheme="minorHAnsi" w:cstheme="minorHAnsi"/>
          <w:szCs w:val="24"/>
        </w:rPr>
        <w:t>lightguide),</w:t>
      </w:r>
      <w:r w:rsidR="0048470E">
        <w:rPr>
          <w:rFonts w:asciiTheme="minorHAnsi" w:hAnsiTheme="minorHAnsi" w:cstheme="minorHAnsi"/>
          <w:szCs w:val="24"/>
        </w:rPr>
        <w:t xml:space="preserve"> </w:t>
      </w:r>
      <w:r w:rsidR="00165210" w:rsidRPr="00165210">
        <w:rPr>
          <w:rFonts w:asciiTheme="minorHAnsi" w:hAnsiTheme="minorHAnsi" w:cstheme="minorHAnsi"/>
          <w:szCs w:val="24"/>
        </w:rPr>
        <w:t xml:space="preserve">emission 500 nm </w:t>
      </w:r>
      <w:proofErr w:type="spellStart"/>
      <w:r w:rsidR="00165210" w:rsidRPr="00165210">
        <w:rPr>
          <w:rFonts w:asciiTheme="minorHAnsi" w:hAnsiTheme="minorHAnsi" w:cstheme="minorHAnsi"/>
          <w:szCs w:val="24"/>
        </w:rPr>
        <w:t>longpass</w:t>
      </w:r>
      <w:proofErr w:type="spellEnd"/>
      <w:r w:rsidR="00165210" w:rsidRPr="00165210">
        <w:rPr>
          <w:rFonts w:asciiTheme="minorHAnsi" w:hAnsiTheme="minorHAnsi" w:cstheme="minorHAnsi"/>
          <w:szCs w:val="24"/>
        </w:rPr>
        <w:t xml:space="preserve"> filter</w:t>
      </w:r>
      <w:r w:rsidR="00080B5B">
        <w:rPr>
          <w:rFonts w:asciiTheme="minorHAnsi" w:hAnsiTheme="minorHAnsi" w:cstheme="minorHAnsi"/>
          <w:szCs w:val="24"/>
        </w:rPr>
        <w:t>;</w:t>
      </w:r>
      <w:r w:rsidR="00165210" w:rsidRPr="00165210">
        <w:rPr>
          <w:rFonts w:asciiTheme="minorHAnsi" w:hAnsiTheme="minorHAnsi" w:cstheme="minorHAnsi"/>
          <w:szCs w:val="24"/>
        </w:rPr>
        <w:t xml:space="preserve"> </w:t>
      </w:r>
      <w:r w:rsidR="00080B5B" w:rsidRPr="00080B5B">
        <w:rPr>
          <w:rFonts w:asciiTheme="minorHAnsi" w:hAnsiTheme="minorHAnsi" w:cstheme="minorHAnsi"/>
          <w:szCs w:val="24"/>
        </w:rPr>
        <w:t xml:space="preserve">CE separation - 50 µm ID capillary (50 cm effective length, 60 cm total length), BGE: 100 mM sodium borate buffer, pH 10.5, sample concentration: </w:t>
      </w:r>
      <w:r w:rsidR="00080B5B">
        <w:rPr>
          <w:rFonts w:asciiTheme="minorHAnsi" w:hAnsiTheme="minorHAnsi" w:cstheme="minorHAnsi"/>
          <w:szCs w:val="24"/>
        </w:rPr>
        <w:t>0.</w:t>
      </w:r>
      <w:r w:rsidR="00E439D8">
        <w:rPr>
          <w:rFonts w:asciiTheme="minorHAnsi" w:hAnsiTheme="minorHAnsi" w:cstheme="minorHAnsi"/>
          <w:szCs w:val="24"/>
        </w:rPr>
        <w:t>1</w:t>
      </w:r>
      <w:r w:rsidR="00080B5B" w:rsidRPr="00080B5B">
        <w:rPr>
          <w:rFonts w:asciiTheme="minorHAnsi" w:hAnsiTheme="minorHAnsi" w:cstheme="minorHAnsi"/>
          <w:szCs w:val="24"/>
        </w:rPr>
        <w:t xml:space="preserve"> µg/mL per each oligosaccharide, sample injection: 0.5 psi, 15 s, separation voltage: 15 kV</w:t>
      </w:r>
      <w:r w:rsidR="00080B5B">
        <w:rPr>
          <w:rFonts w:asciiTheme="minorHAnsi" w:hAnsiTheme="minorHAnsi" w:cstheme="minorHAnsi"/>
          <w:szCs w:val="24"/>
        </w:rPr>
        <w:t xml:space="preserve">. </w:t>
      </w:r>
      <w:r w:rsidR="00165210" w:rsidRPr="00165210">
        <w:rPr>
          <w:rFonts w:asciiTheme="minorHAnsi" w:hAnsiTheme="minorHAnsi" w:cstheme="minorHAnsi"/>
          <w:szCs w:val="24"/>
        </w:rPr>
        <w:t>Peaks: (1) 2-AMAC, (2) LNDFH II, (3) 3-FL, (4) LNT, (5) 2’FL, (6) 6’SL</w:t>
      </w:r>
      <w:r w:rsidR="00165210">
        <w:rPr>
          <w:rFonts w:asciiTheme="minorHAnsi" w:hAnsiTheme="minorHAnsi" w:cstheme="minorHAnsi"/>
          <w:szCs w:val="24"/>
        </w:rPr>
        <w:t>,</w:t>
      </w:r>
      <w:r w:rsidR="00165210" w:rsidRPr="002422DA">
        <w:rPr>
          <w:rFonts w:asciiTheme="minorHAnsi" w:hAnsiTheme="minorHAnsi" w:cstheme="minorHAnsi"/>
          <w:szCs w:val="24"/>
        </w:rPr>
        <w:t xml:space="preserve"> (7) unknown reaction product</w:t>
      </w:r>
      <w:r w:rsidR="00165210">
        <w:rPr>
          <w:rFonts w:asciiTheme="minorHAnsi" w:hAnsiTheme="minorHAnsi" w:cstheme="minorHAnsi"/>
          <w:szCs w:val="24"/>
        </w:rPr>
        <w:t xml:space="preserve">. Inset – zoom of the signal obtained </w:t>
      </w:r>
      <w:r w:rsidR="00782507">
        <w:rPr>
          <w:rFonts w:asciiTheme="minorHAnsi" w:hAnsiTheme="minorHAnsi" w:cstheme="minorHAnsi"/>
          <w:szCs w:val="24"/>
        </w:rPr>
        <w:t>using</w:t>
      </w:r>
      <w:r w:rsidR="00165210">
        <w:rPr>
          <w:rFonts w:asciiTheme="minorHAnsi" w:hAnsiTheme="minorHAnsi" w:cstheme="minorHAnsi"/>
          <w:szCs w:val="24"/>
        </w:rPr>
        <w:t xml:space="preserve"> the 488 nm external laser.</w:t>
      </w:r>
      <w:bookmarkStart w:id="2" w:name="_GoBack"/>
      <w:bookmarkEnd w:id="2"/>
    </w:p>
    <w:sectPr w:rsidR="00080B5B" w:rsidRPr="000F6D4D" w:rsidSect="00C54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KwMDMwNjQ3NzIwMLZQ0lEKTi0uzszPAykwNK4FABkisWYtAAAA"/>
  </w:docVars>
  <w:rsids>
    <w:rsidRoot w:val="00155671"/>
    <w:rsid w:val="00001769"/>
    <w:rsid w:val="00001B2E"/>
    <w:rsid w:val="00001B7A"/>
    <w:rsid w:val="000046B2"/>
    <w:rsid w:val="0000796A"/>
    <w:rsid w:val="00010342"/>
    <w:rsid w:val="000131FD"/>
    <w:rsid w:val="00014F62"/>
    <w:rsid w:val="000162C8"/>
    <w:rsid w:val="000162D9"/>
    <w:rsid w:val="00016457"/>
    <w:rsid w:val="00017406"/>
    <w:rsid w:val="0002061E"/>
    <w:rsid w:val="00021D6B"/>
    <w:rsid w:val="000226B7"/>
    <w:rsid w:val="00022DEB"/>
    <w:rsid w:val="00023A49"/>
    <w:rsid w:val="00023C98"/>
    <w:rsid w:val="0002654D"/>
    <w:rsid w:val="00030B50"/>
    <w:rsid w:val="00030FB7"/>
    <w:rsid w:val="00032994"/>
    <w:rsid w:val="00040B19"/>
    <w:rsid w:val="00040B7C"/>
    <w:rsid w:val="00042D0E"/>
    <w:rsid w:val="00043465"/>
    <w:rsid w:val="000437FD"/>
    <w:rsid w:val="000472AF"/>
    <w:rsid w:val="00047B62"/>
    <w:rsid w:val="00056831"/>
    <w:rsid w:val="0005736A"/>
    <w:rsid w:val="000617FD"/>
    <w:rsid w:val="000623B9"/>
    <w:rsid w:val="000628DD"/>
    <w:rsid w:val="00062E66"/>
    <w:rsid w:val="00064C8E"/>
    <w:rsid w:val="000701F3"/>
    <w:rsid w:val="00072B33"/>
    <w:rsid w:val="00073B4A"/>
    <w:rsid w:val="00076B67"/>
    <w:rsid w:val="00077551"/>
    <w:rsid w:val="00080B5B"/>
    <w:rsid w:val="00085506"/>
    <w:rsid w:val="000870A8"/>
    <w:rsid w:val="00090551"/>
    <w:rsid w:val="000913A2"/>
    <w:rsid w:val="000927C5"/>
    <w:rsid w:val="00093AAA"/>
    <w:rsid w:val="000949E3"/>
    <w:rsid w:val="00095746"/>
    <w:rsid w:val="000A1154"/>
    <w:rsid w:val="000A23E8"/>
    <w:rsid w:val="000A2B1A"/>
    <w:rsid w:val="000A2CB3"/>
    <w:rsid w:val="000A2E52"/>
    <w:rsid w:val="000B18B9"/>
    <w:rsid w:val="000B19CE"/>
    <w:rsid w:val="000B29CC"/>
    <w:rsid w:val="000B2B02"/>
    <w:rsid w:val="000B2F7B"/>
    <w:rsid w:val="000B333B"/>
    <w:rsid w:val="000B3BBC"/>
    <w:rsid w:val="000B534B"/>
    <w:rsid w:val="000B5820"/>
    <w:rsid w:val="000B62B2"/>
    <w:rsid w:val="000B744D"/>
    <w:rsid w:val="000C2181"/>
    <w:rsid w:val="000C2B9E"/>
    <w:rsid w:val="000C798E"/>
    <w:rsid w:val="000D4AB5"/>
    <w:rsid w:val="000D57F4"/>
    <w:rsid w:val="000D6833"/>
    <w:rsid w:val="000D6A1E"/>
    <w:rsid w:val="000D71D8"/>
    <w:rsid w:val="000E05EA"/>
    <w:rsid w:val="000E18C5"/>
    <w:rsid w:val="000E354D"/>
    <w:rsid w:val="000E5558"/>
    <w:rsid w:val="000E716C"/>
    <w:rsid w:val="000F0E7D"/>
    <w:rsid w:val="000F5953"/>
    <w:rsid w:val="000F6D4D"/>
    <w:rsid w:val="000F7BC6"/>
    <w:rsid w:val="001003DA"/>
    <w:rsid w:val="00100C11"/>
    <w:rsid w:val="0010206F"/>
    <w:rsid w:val="00102FB8"/>
    <w:rsid w:val="0010373A"/>
    <w:rsid w:val="00103F5C"/>
    <w:rsid w:val="0010443A"/>
    <w:rsid w:val="00104A8E"/>
    <w:rsid w:val="001061B0"/>
    <w:rsid w:val="0011251D"/>
    <w:rsid w:val="001135AE"/>
    <w:rsid w:val="00113A27"/>
    <w:rsid w:val="0011578C"/>
    <w:rsid w:val="00116225"/>
    <w:rsid w:val="00116B5D"/>
    <w:rsid w:val="00117A94"/>
    <w:rsid w:val="00117D88"/>
    <w:rsid w:val="0012020F"/>
    <w:rsid w:val="001273C7"/>
    <w:rsid w:val="00127C2A"/>
    <w:rsid w:val="00127D0B"/>
    <w:rsid w:val="0013098F"/>
    <w:rsid w:val="00132491"/>
    <w:rsid w:val="00134164"/>
    <w:rsid w:val="00134D0A"/>
    <w:rsid w:val="00135ADC"/>
    <w:rsid w:val="00136B33"/>
    <w:rsid w:val="00136B98"/>
    <w:rsid w:val="0014052C"/>
    <w:rsid w:val="0014127B"/>
    <w:rsid w:val="00141853"/>
    <w:rsid w:val="001476CB"/>
    <w:rsid w:val="001519BE"/>
    <w:rsid w:val="001530D8"/>
    <w:rsid w:val="00153AED"/>
    <w:rsid w:val="00155671"/>
    <w:rsid w:val="00156910"/>
    <w:rsid w:val="001574FE"/>
    <w:rsid w:val="0016011D"/>
    <w:rsid w:val="001604BA"/>
    <w:rsid w:val="00160CDC"/>
    <w:rsid w:val="00165210"/>
    <w:rsid w:val="00165A45"/>
    <w:rsid w:val="00166B15"/>
    <w:rsid w:val="00171C7E"/>
    <w:rsid w:val="00171D89"/>
    <w:rsid w:val="001728B0"/>
    <w:rsid w:val="00172C4E"/>
    <w:rsid w:val="001745F4"/>
    <w:rsid w:val="00174C03"/>
    <w:rsid w:val="00174F4B"/>
    <w:rsid w:val="0017531A"/>
    <w:rsid w:val="001774D3"/>
    <w:rsid w:val="00180886"/>
    <w:rsid w:val="00181311"/>
    <w:rsid w:val="0018220C"/>
    <w:rsid w:val="00184CCE"/>
    <w:rsid w:val="001876E5"/>
    <w:rsid w:val="00187E31"/>
    <w:rsid w:val="001907F1"/>
    <w:rsid w:val="00190EE4"/>
    <w:rsid w:val="001921DB"/>
    <w:rsid w:val="0019348D"/>
    <w:rsid w:val="00196052"/>
    <w:rsid w:val="00196410"/>
    <w:rsid w:val="001A0014"/>
    <w:rsid w:val="001A1123"/>
    <w:rsid w:val="001A1525"/>
    <w:rsid w:val="001A24E5"/>
    <w:rsid w:val="001A40C2"/>
    <w:rsid w:val="001A7B25"/>
    <w:rsid w:val="001B010D"/>
    <w:rsid w:val="001B06F2"/>
    <w:rsid w:val="001B087F"/>
    <w:rsid w:val="001B0E59"/>
    <w:rsid w:val="001B0EDE"/>
    <w:rsid w:val="001B12BD"/>
    <w:rsid w:val="001B3049"/>
    <w:rsid w:val="001B340D"/>
    <w:rsid w:val="001B65B8"/>
    <w:rsid w:val="001B7F95"/>
    <w:rsid w:val="001C019F"/>
    <w:rsid w:val="001C0FA1"/>
    <w:rsid w:val="001C3B2E"/>
    <w:rsid w:val="001C45AC"/>
    <w:rsid w:val="001C7D6F"/>
    <w:rsid w:val="001D0849"/>
    <w:rsid w:val="001D0ED9"/>
    <w:rsid w:val="001D3306"/>
    <w:rsid w:val="001D7847"/>
    <w:rsid w:val="001E1B00"/>
    <w:rsid w:val="001E1DA1"/>
    <w:rsid w:val="001E421F"/>
    <w:rsid w:val="001E7787"/>
    <w:rsid w:val="001F036A"/>
    <w:rsid w:val="001F2FCA"/>
    <w:rsid w:val="001F3404"/>
    <w:rsid w:val="001F3614"/>
    <w:rsid w:val="001F4BB2"/>
    <w:rsid w:val="001F4F42"/>
    <w:rsid w:val="001F7050"/>
    <w:rsid w:val="0020051F"/>
    <w:rsid w:val="00200E72"/>
    <w:rsid w:val="00200EF7"/>
    <w:rsid w:val="002013A9"/>
    <w:rsid w:val="002042A3"/>
    <w:rsid w:val="002047FF"/>
    <w:rsid w:val="002048C2"/>
    <w:rsid w:val="002048EA"/>
    <w:rsid w:val="0020508E"/>
    <w:rsid w:val="002074B4"/>
    <w:rsid w:val="0021008B"/>
    <w:rsid w:val="002101DF"/>
    <w:rsid w:val="00210992"/>
    <w:rsid w:val="00211F80"/>
    <w:rsid w:val="002127FB"/>
    <w:rsid w:val="0021533E"/>
    <w:rsid w:val="00217A07"/>
    <w:rsid w:val="00221609"/>
    <w:rsid w:val="002221E8"/>
    <w:rsid w:val="002235BA"/>
    <w:rsid w:val="00224909"/>
    <w:rsid w:val="00224B6B"/>
    <w:rsid w:val="002259CA"/>
    <w:rsid w:val="002259E9"/>
    <w:rsid w:val="002309C0"/>
    <w:rsid w:val="00231150"/>
    <w:rsid w:val="00233FA9"/>
    <w:rsid w:val="002350AD"/>
    <w:rsid w:val="002357BE"/>
    <w:rsid w:val="00235A38"/>
    <w:rsid w:val="00237282"/>
    <w:rsid w:val="0024044A"/>
    <w:rsid w:val="00240F0F"/>
    <w:rsid w:val="00244A8D"/>
    <w:rsid w:val="0024596C"/>
    <w:rsid w:val="00252348"/>
    <w:rsid w:val="00252AAE"/>
    <w:rsid w:val="00252C16"/>
    <w:rsid w:val="00252C17"/>
    <w:rsid w:val="00254A19"/>
    <w:rsid w:val="00254E23"/>
    <w:rsid w:val="00257609"/>
    <w:rsid w:val="00262A79"/>
    <w:rsid w:val="00262D20"/>
    <w:rsid w:val="00266C6D"/>
    <w:rsid w:val="00271559"/>
    <w:rsid w:val="002720F0"/>
    <w:rsid w:val="00272776"/>
    <w:rsid w:val="00272AFB"/>
    <w:rsid w:val="0027434A"/>
    <w:rsid w:val="00274F9B"/>
    <w:rsid w:val="0027583B"/>
    <w:rsid w:val="00275EE3"/>
    <w:rsid w:val="00276EEA"/>
    <w:rsid w:val="00277B56"/>
    <w:rsid w:val="00277D13"/>
    <w:rsid w:val="002844BF"/>
    <w:rsid w:val="00284B40"/>
    <w:rsid w:val="00286173"/>
    <w:rsid w:val="002865D9"/>
    <w:rsid w:val="0028696A"/>
    <w:rsid w:val="00290676"/>
    <w:rsid w:val="00290713"/>
    <w:rsid w:val="00292046"/>
    <w:rsid w:val="00295072"/>
    <w:rsid w:val="002955D2"/>
    <w:rsid w:val="002A1E7E"/>
    <w:rsid w:val="002A43B4"/>
    <w:rsid w:val="002A5141"/>
    <w:rsid w:val="002A579E"/>
    <w:rsid w:val="002A6015"/>
    <w:rsid w:val="002A6093"/>
    <w:rsid w:val="002A6233"/>
    <w:rsid w:val="002A638B"/>
    <w:rsid w:val="002A650A"/>
    <w:rsid w:val="002A673B"/>
    <w:rsid w:val="002B1D41"/>
    <w:rsid w:val="002B2900"/>
    <w:rsid w:val="002B63D6"/>
    <w:rsid w:val="002C417C"/>
    <w:rsid w:val="002C4981"/>
    <w:rsid w:val="002C6E61"/>
    <w:rsid w:val="002C76A0"/>
    <w:rsid w:val="002D513B"/>
    <w:rsid w:val="002D60EB"/>
    <w:rsid w:val="002D6318"/>
    <w:rsid w:val="002D7315"/>
    <w:rsid w:val="002E13FB"/>
    <w:rsid w:val="002E2AA9"/>
    <w:rsid w:val="002E35A2"/>
    <w:rsid w:val="002F0991"/>
    <w:rsid w:val="002F1F91"/>
    <w:rsid w:val="002F260D"/>
    <w:rsid w:val="002F5475"/>
    <w:rsid w:val="002F5AED"/>
    <w:rsid w:val="002F647F"/>
    <w:rsid w:val="002F6662"/>
    <w:rsid w:val="00300C62"/>
    <w:rsid w:val="00300F6B"/>
    <w:rsid w:val="00305435"/>
    <w:rsid w:val="00306731"/>
    <w:rsid w:val="00310A43"/>
    <w:rsid w:val="00310B92"/>
    <w:rsid w:val="00312238"/>
    <w:rsid w:val="0031342C"/>
    <w:rsid w:val="0031528C"/>
    <w:rsid w:val="003164C1"/>
    <w:rsid w:val="00316ED9"/>
    <w:rsid w:val="0031766B"/>
    <w:rsid w:val="003178CF"/>
    <w:rsid w:val="0032349B"/>
    <w:rsid w:val="00324BC9"/>
    <w:rsid w:val="003275E5"/>
    <w:rsid w:val="0032790B"/>
    <w:rsid w:val="00327A6F"/>
    <w:rsid w:val="00327B8A"/>
    <w:rsid w:val="00332925"/>
    <w:rsid w:val="00332DF4"/>
    <w:rsid w:val="003404BF"/>
    <w:rsid w:val="003423DE"/>
    <w:rsid w:val="00342B1E"/>
    <w:rsid w:val="00344370"/>
    <w:rsid w:val="003459F2"/>
    <w:rsid w:val="00346B5B"/>
    <w:rsid w:val="0034750D"/>
    <w:rsid w:val="00351AE3"/>
    <w:rsid w:val="00352067"/>
    <w:rsid w:val="003558AF"/>
    <w:rsid w:val="00357C74"/>
    <w:rsid w:val="00366C6C"/>
    <w:rsid w:val="0037105F"/>
    <w:rsid w:val="00371267"/>
    <w:rsid w:val="003715E1"/>
    <w:rsid w:val="0037184A"/>
    <w:rsid w:val="0037606C"/>
    <w:rsid w:val="00377810"/>
    <w:rsid w:val="00380576"/>
    <w:rsid w:val="00380FF3"/>
    <w:rsid w:val="00381025"/>
    <w:rsid w:val="00381FFA"/>
    <w:rsid w:val="00382EC6"/>
    <w:rsid w:val="00383051"/>
    <w:rsid w:val="00384FD1"/>
    <w:rsid w:val="0038536C"/>
    <w:rsid w:val="003863C5"/>
    <w:rsid w:val="0038673D"/>
    <w:rsid w:val="00387E90"/>
    <w:rsid w:val="00390A9F"/>
    <w:rsid w:val="00391797"/>
    <w:rsid w:val="003938A4"/>
    <w:rsid w:val="0039413A"/>
    <w:rsid w:val="00395EA6"/>
    <w:rsid w:val="00397461"/>
    <w:rsid w:val="003A0021"/>
    <w:rsid w:val="003A12CE"/>
    <w:rsid w:val="003A1E93"/>
    <w:rsid w:val="003A3895"/>
    <w:rsid w:val="003A3A40"/>
    <w:rsid w:val="003A40C7"/>
    <w:rsid w:val="003A4888"/>
    <w:rsid w:val="003A4D74"/>
    <w:rsid w:val="003A5526"/>
    <w:rsid w:val="003A614E"/>
    <w:rsid w:val="003A6F4D"/>
    <w:rsid w:val="003A6FCD"/>
    <w:rsid w:val="003A7FA0"/>
    <w:rsid w:val="003B0216"/>
    <w:rsid w:val="003B12FC"/>
    <w:rsid w:val="003B5BEE"/>
    <w:rsid w:val="003B6FA4"/>
    <w:rsid w:val="003C0B98"/>
    <w:rsid w:val="003C1444"/>
    <w:rsid w:val="003C1C90"/>
    <w:rsid w:val="003C489F"/>
    <w:rsid w:val="003C5CF4"/>
    <w:rsid w:val="003C641A"/>
    <w:rsid w:val="003D3B96"/>
    <w:rsid w:val="003D4D94"/>
    <w:rsid w:val="003E0EEA"/>
    <w:rsid w:val="003E23C8"/>
    <w:rsid w:val="003E2D66"/>
    <w:rsid w:val="003E40F7"/>
    <w:rsid w:val="003F08B9"/>
    <w:rsid w:val="003F12BA"/>
    <w:rsid w:val="003F4EC1"/>
    <w:rsid w:val="003F6654"/>
    <w:rsid w:val="00400E69"/>
    <w:rsid w:val="00402512"/>
    <w:rsid w:val="00404752"/>
    <w:rsid w:val="00405B30"/>
    <w:rsid w:val="0041069B"/>
    <w:rsid w:val="00410C43"/>
    <w:rsid w:val="004115CA"/>
    <w:rsid w:val="00412117"/>
    <w:rsid w:val="00412C87"/>
    <w:rsid w:val="00412F60"/>
    <w:rsid w:val="00413476"/>
    <w:rsid w:val="0041586E"/>
    <w:rsid w:val="0041662D"/>
    <w:rsid w:val="00416BF8"/>
    <w:rsid w:val="00417354"/>
    <w:rsid w:val="00417757"/>
    <w:rsid w:val="00421B08"/>
    <w:rsid w:val="00422662"/>
    <w:rsid w:val="00422F0D"/>
    <w:rsid w:val="0042339B"/>
    <w:rsid w:val="00423EAD"/>
    <w:rsid w:val="00425FF8"/>
    <w:rsid w:val="00426319"/>
    <w:rsid w:val="004274EB"/>
    <w:rsid w:val="00430AF3"/>
    <w:rsid w:val="004322FD"/>
    <w:rsid w:val="004327AF"/>
    <w:rsid w:val="00434F64"/>
    <w:rsid w:val="00441838"/>
    <w:rsid w:val="00442262"/>
    <w:rsid w:val="00442B0C"/>
    <w:rsid w:val="00443153"/>
    <w:rsid w:val="004432AC"/>
    <w:rsid w:val="00444DC2"/>
    <w:rsid w:val="00445786"/>
    <w:rsid w:val="0044597A"/>
    <w:rsid w:val="00445AB7"/>
    <w:rsid w:val="00446237"/>
    <w:rsid w:val="00450338"/>
    <w:rsid w:val="00451942"/>
    <w:rsid w:val="00452BCC"/>
    <w:rsid w:val="00453804"/>
    <w:rsid w:val="0045398B"/>
    <w:rsid w:val="00454642"/>
    <w:rsid w:val="0045481B"/>
    <w:rsid w:val="00454D77"/>
    <w:rsid w:val="004608F1"/>
    <w:rsid w:val="00463575"/>
    <w:rsid w:val="00463A81"/>
    <w:rsid w:val="00466BED"/>
    <w:rsid w:val="00467846"/>
    <w:rsid w:val="00471A2F"/>
    <w:rsid w:val="00472F31"/>
    <w:rsid w:val="00473FA3"/>
    <w:rsid w:val="004760C0"/>
    <w:rsid w:val="00477D8B"/>
    <w:rsid w:val="00481F36"/>
    <w:rsid w:val="00484594"/>
    <w:rsid w:val="0048470E"/>
    <w:rsid w:val="00485665"/>
    <w:rsid w:val="00485941"/>
    <w:rsid w:val="00490207"/>
    <w:rsid w:val="00490557"/>
    <w:rsid w:val="00491E82"/>
    <w:rsid w:val="004969C1"/>
    <w:rsid w:val="00496C76"/>
    <w:rsid w:val="004A06AE"/>
    <w:rsid w:val="004A28D8"/>
    <w:rsid w:val="004B23EF"/>
    <w:rsid w:val="004B6A4F"/>
    <w:rsid w:val="004B7355"/>
    <w:rsid w:val="004B7F0C"/>
    <w:rsid w:val="004C22B8"/>
    <w:rsid w:val="004C32B9"/>
    <w:rsid w:val="004C445B"/>
    <w:rsid w:val="004C4BF3"/>
    <w:rsid w:val="004C53D6"/>
    <w:rsid w:val="004C65F4"/>
    <w:rsid w:val="004D1715"/>
    <w:rsid w:val="004D5999"/>
    <w:rsid w:val="004D5B40"/>
    <w:rsid w:val="004D5F53"/>
    <w:rsid w:val="004D5FD8"/>
    <w:rsid w:val="004D7474"/>
    <w:rsid w:val="004D7C4D"/>
    <w:rsid w:val="004E059B"/>
    <w:rsid w:val="004E0895"/>
    <w:rsid w:val="004E0ACF"/>
    <w:rsid w:val="004E31D6"/>
    <w:rsid w:val="004E5195"/>
    <w:rsid w:val="004F13FC"/>
    <w:rsid w:val="004F1E53"/>
    <w:rsid w:val="004F41E0"/>
    <w:rsid w:val="004F53ED"/>
    <w:rsid w:val="004F6699"/>
    <w:rsid w:val="004F68FF"/>
    <w:rsid w:val="00500093"/>
    <w:rsid w:val="005000EF"/>
    <w:rsid w:val="00501874"/>
    <w:rsid w:val="00503A37"/>
    <w:rsid w:val="0050415A"/>
    <w:rsid w:val="0050584C"/>
    <w:rsid w:val="00505DE1"/>
    <w:rsid w:val="005111AA"/>
    <w:rsid w:val="00511724"/>
    <w:rsid w:val="0051362D"/>
    <w:rsid w:val="00514323"/>
    <w:rsid w:val="005147E6"/>
    <w:rsid w:val="00515273"/>
    <w:rsid w:val="005169A2"/>
    <w:rsid w:val="00516A49"/>
    <w:rsid w:val="005171CB"/>
    <w:rsid w:val="005211CA"/>
    <w:rsid w:val="0052163F"/>
    <w:rsid w:val="00522447"/>
    <w:rsid w:val="0052372C"/>
    <w:rsid w:val="00524B26"/>
    <w:rsid w:val="00524CA4"/>
    <w:rsid w:val="00526605"/>
    <w:rsid w:val="0052672F"/>
    <w:rsid w:val="0053146B"/>
    <w:rsid w:val="00531B58"/>
    <w:rsid w:val="0053208C"/>
    <w:rsid w:val="00532769"/>
    <w:rsid w:val="00536253"/>
    <w:rsid w:val="00536C41"/>
    <w:rsid w:val="00536CCE"/>
    <w:rsid w:val="005372D1"/>
    <w:rsid w:val="0054005E"/>
    <w:rsid w:val="005424DC"/>
    <w:rsid w:val="00542A3C"/>
    <w:rsid w:val="00543884"/>
    <w:rsid w:val="005442C8"/>
    <w:rsid w:val="00544AB3"/>
    <w:rsid w:val="00546150"/>
    <w:rsid w:val="005502AF"/>
    <w:rsid w:val="005515DE"/>
    <w:rsid w:val="00551A59"/>
    <w:rsid w:val="005520F8"/>
    <w:rsid w:val="00555DD6"/>
    <w:rsid w:val="00556501"/>
    <w:rsid w:val="00560777"/>
    <w:rsid w:val="00561746"/>
    <w:rsid w:val="00561D00"/>
    <w:rsid w:val="0056578C"/>
    <w:rsid w:val="005744D7"/>
    <w:rsid w:val="00574B24"/>
    <w:rsid w:val="00575C89"/>
    <w:rsid w:val="00575EB7"/>
    <w:rsid w:val="00581205"/>
    <w:rsid w:val="00582109"/>
    <w:rsid w:val="0058227E"/>
    <w:rsid w:val="00582A33"/>
    <w:rsid w:val="00584C00"/>
    <w:rsid w:val="00584ECC"/>
    <w:rsid w:val="005856B3"/>
    <w:rsid w:val="00586899"/>
    <w:rsid w:val="005918C8"/>
    <w:rsid w:val="00592643"/>
    <w:rsid w:val="00592BDE"/>
    <w:rsid w:val="00594EAC"/>
    <w:rsid w:val="0059527C"/>
    <w:rsid w:val="00597CD3"/>
    <w:rsid w:val="005A3A3F"/>
    <w:rsid w:val="005A4053"/>
    <w:rsid w:val="005A670C"/>
    <w:rsid w:val="005A7529"/>
    <w:rsid w:val="005B02E3"/>
    <w:rsid w:val="005B22E0"/>
    <w:rsid w:val="005B2BD5"/>
    <w:rsid w:val="005B376F"/>
    <w:rsid w:val="005B4F0F"/>
    <w:rsid w:val="005B783E"/>
    <w:rsid w:val="005B7A76"/>
    <w:rsid w:val="005C028E"/>
    <w:rsid w:val="005C17F2"/>
    <w:rsid w:val="005C3075"/>
    <w:rsid w:val="005C516F"/>
    <w:rsid w:val="005C6469"/>
    <w:rsid w:val="005C6F64"/>
    <w:rsid w:val="005D27EB"/>
    <w:rsid w:val="005D2FD7"/>
    <w:rsid w:val="005D7934"/>
    <w:rsid w:val="005D79C3"/>
    <w:rsid w:val="005E0217"/>
    <w:rsid w:val="005E1C42"/>
    <w:rsid w:val="005E360D"/>
    <w:rsid w:val="005E4983"/>
    <w:rsid w:val="005E4FF3"/>
    <w:rsid w:val="005E5014"/>
    <w:rsid w:val="005E5914"/>
    <w:rsid w:val="005E5AE1"/>
    <w:rsid w:val="005E7B53"/>
    <w:rsid w:val="005F0283"/>
    <w:rsid w:val="005F1358"/>
    <w:rsid w:val="005F2489"/>
    <w:rsid w:val="005F381F"/>
    <w:rsid w:val="005F4C1E"/>
    <w:rsid w:val="005F740A"/>
    <w:rsid w:val="0060029C"/>
    <w:rsid w:val="00600B65"/>
    <w:rsid w:val="0060118A"/>
    <w:rsid w:val="00603255"/>
    <w:rsid w:val="006044C1"/>
    <w:rsid w:val="00604F95"/>
    <w:rsid w:val="00605110"/>
    <w:rsid w:val="00610FF7"/>
    <w:rsid w:val="00613E4A"/>
    <w:rsid w:val="00614CE9"/>
    <w:rsid w:val="00615146"/>
    <w:rsid w:val="00615A10"/>
    <w:rsid w:val="0061707A"/>
    <w:rsid w:val="00617691"/>
    <w:rsid w:val="0062032B"/>
    <w:rsid w:val="0062087A"/>
    <w:rsid w:val="006211A7"/>
    <w:rsid w:val="00621AF1"/>
    <w:rsid w:val="00621F19"/>
    <w:rsid w:val="006303D6"/>
    <w:rsid w:val="00631BE5"/>
    <w:rsid w:val="00633DF3"/>
    <w:rsid w:val="00633F83"/>
    <w:rsid w:val="00635B95"/>
    <w:rsid w:val="00635FFF"/>
    <w:rsid w:val="0063699D"/>
    <w:rsid w:val="00636F30"/>
    <w:rsid w:val="006402EA"/>
    <w:rsid w:val="00640BBB"/>
    <w:rsid w:val="006428C1"/>
    <w:rsid w:val="00644DF4"/>
    <w:rsid w:val="0064649D"/>
    <w:rsid w:val="00646638"/>
    <w:rsid w:val="006579DF"/>
    <w:rsid w:val="00657CB8"/>
    <w:rsid w:val="00662277"/>
    <w:rsid w:val="006647DA"/>
    <w:rsid w:val="00666686"/>
    <w:rsid w:val="0067079D"/>
    <w:rsid w:val="006717FC"/>
    <w:rsid w:val="006719D1"/>
    <w:rsid w:val="00671C89"/>
    <w:rsid w:val="00675D96"/>
    <w:rsid w:val="00675ECA"/>
    <w:rsid w:val="00676809"/>
    <w:rsid w:val="00677A6B"/>
    <w:rsid w:val="006819F9"/>
    <w:rsid w:val="006835E8"/>
    <w:rsid w:val="006842DE"/>
    <w:rsid w:val="00684DD5"/>
    <w:rsid w:val="006855DB"/>
    <w:rsid w:val="0069046F"/>
    <w:rsid w:val="006912AE"/>
    <w:rsid w:val="00691834"/>
    <w:rsid w:val="006926B2"/>
    <w:rsid w:val="00693E3A"/>
    <w:rsid w:val="00695A47"/>
    <w:rsid w:val="00696226"/>
    <w:rsid w:val="00696593"/>
    <w:rsid w:val="006971C0"/>
    <w:rsid w:val="00697A5B"/>
    <w:rsid w:val="00697CB2"/>
    <w:rsid w:val="006A41C8"/>
    <w:rsid w:val="006A6558"/>
    <w:rsid w:val="006B1294"/>
    <w:rsid w:val="006B1580"/>
    <w:rsid w:val="006C0114"/>
    <w:rsid w:val="006C12B0"/>
    <w:rsid w:val="006C1C4F"/>
    <w:rsid w:val="006C21B4"/>
    <w:rsid w:val="006C34D7"/>
    <w:rsid w:val="006C5AC0"/>
    <w:rsid w:val="006C73EF"/>
    <w:rsid w:val="006D132E"/>
    <w:rsid w:val="006D6A01"/>
    <w:rsid w:val="006D70C0"/>
    <w:rsid w:val="006D72AD"/>
    <w:rsid w:val="006E0146"/>
    <w:rsid w:val="006E1DB5"/>
    <w:rsid w:val="006E3BCE"/>
    <w:rsid w:val="006E42BB"/>
    <w:rsid w:val="006E5B28"/>
    <w:rsid w:val="006E5D87"/>
    <w:rsid w:val="006E78AD"/>
    <w:rsid w:val="006F0F4E"/>
    <w:rsid w:val="006F1665"/>
    <w:rsid w:val="006F2C17"/>
    <w:rsid w:val="006F61D4"/>
    <w:rsid w:val="00702069"/>
    <w:rsid w:val="0070374F"/>
    <w:rsid w:val="00703827"/>
    <w:rsid w:val="00704287"/>
    <w:rsid w:val="00704471"/>
    <w:rsid w:val="00705AE0"/>
    <w:rsid w:val="007114A9"/>
    <w:rsid w:val="00711572"/>
    <w:rsid w:val="007131C9"/>
    <w:rsid w:val="007134A3"/>
    <w:rsid w:val="00714148"/>
    <w:rsid w:val="0071460D"/>
    <w:rsid w:val="00714E6F"/>
    <w:rsid w:val="007153BA"/>
    <w:rsid w:val="007159E6"/>
    <w:rsid w:val="00716AFF"/>
    <w:rsid w:val="007225E2"/>
    <w:rsid w:val="007240D9"/>
    <w:rsid w:val="007241AD"/>
    <w:rsid w:val="007247EF"/>
    <w:rsid w:val="00725341"/>
    <w:rsid w:val="007300AA"/>
    <w:rsid w:val="00730469"/>
    <w:rsid w:val="00730734"/>
    <w:rsid w:val="0073303A"/>
    <w:rsid w:val="00734C96"/>
    <w:rsid w:val="007361B9"/>
    <w:rsid w:val="00736867"/>
    <w:rsid w:val="00740062"/>
    <w:rsid w:val="007416A0"/>
    <w:rsid w:val="0074195E"/>
    <w:rsid w:val="0074396E"/>
    <w:rsid w:val="0074555D"/>
    <w:rsid w:val="007462F1"/>
    <w:rsid w:val="007471DB"/>
    <w:rsid w:val="007509BF"/>
    <w:rsid w:val="00755532"/>
    <w:rsid w:val="00760A7F"/>
    <w:rsid w:val="0076221F"/>
    <w:rsid w:val="0076249A"/>
    <w:rsid w:val="00762965"/>
    <w:rsid w:val="00762A09"/>
    <w:rsid w:val="00762BDF"/>
    <w:rsid w:val="007636B3"/>
    <w:rsid w:val="00763702"/>
    <w:rsid w:val="00765B6A"/>
    <w:rsid w:val="00766BAA"/>
    <w:rsid w:val="0077121D"/>
    <w:rsid w:val="0077387F"/>
    <w:rsid w:val="00773F91"/>
    <w:rsid w:val="0077540F"/>
    <w:rsid w:val="0077603B"/>
    <w:rsid w:val="00780B84"/>
    <w:rsid w:val="00781E59"/>
    <w:rsid w:val="00782507"/>
    <w:rsid w:val="00783350"/>
    <w:rsid w:val="007840C6"/>
    <w:rsid w:val="00784756"/>
    <w:rsid w:val="00785453"/>
    <w:rsid w:val="0078591D"/>
    <w:rsid w:val="00786087"/>
    <w:rsid w:val="00787345"/>
    <w:rsid w:val="007877B9"/>
    <w:rsid w:val="007904A4"/>
    <w:rsid w:val="007909AC"/>
    <w:rsid w:val="0079142F"/>
    <w:rsid w:val="00792481"/>
    <w:rsid w:val="0079336C"/>
    <w:rsid w:val="00793C40"/>
    <w:rsid w:val="007951B4"/>
    <w:rsid w:val="007A138F"/>
    <w:rsid w:val="007A3C63"/>
    <w:rsid w:val="007A50DD"/>
    <w:rsid w:val="007A5568"/>
    <w:rsid w:val="007A566E"/>
    <w:rsid w:val="007A6D67"/>
    <w:rsid w:val="007A755A"/>
    <w:rsid w:val="007B3430"/>
    <w:rsid w:val="007B396E"/>
    <w:rsid w:val="007B4D2D"/>
    <w:rsid w:val="007B55C3"/>
    <w:rsid w:val="007B5659"/>
    <w:rsid w:val="007C04B5"/>
    <w:rsid w:val="007C276B"/>
    <w:rsid w:val="007C2CEC"/>
    <w:rsid w:val="007C3082"/>
    <w:rsid w:val="007C4A32"/>
    <w:rsid w:val="007C4B69"/>
    <w:rsid w:val="007C6C18"/>
    <w:rsid w:val="007C6FF1"/>
    <w:rsid w:val="007D068B"/>
    <w:rsid w:val="007D1E7B"/>
    <w:rsid w:val="007D2FAC"/>
    <w:rsid w:val="007D4388"/>
    <w:rsid w:val="007D5495"/>
    <w:rsid w:val="007D6616"/>
    <w:rsid w:val="007D672A"/>
    <w:rsid w:val="007D7445"/>
    <w:rsid w:val="007E2BB9"/>
    <w:rsid w:val="007E42C6"/>
    <w:rsid w:val="007E690C"/>
    <w:rsid w:val="007E718A"/>
    <w:rsid w:val="007F1675"/>
    <w:rsid w:val="007F2AC6"/>
    <w:rsid w:val="007F4164"/>
    <w:rsid w:val="007F4B58"/>
    <w:rsid w:val="007F65F0"/>
    <w:rsid w:val="007F67E2"/>
    <w:rsid w:val="007F77E2"/>
    <w:rsid w:val="0080219A"/>
    <w:rsid w:val="00803198"/>
    <w:rsid w:val="008031B1"/>
    <w:rsid w:val="0080335C"/>
    <w:rsid w:val="008041F2"/>
    <w:rsid w:val="008044A2"/>
    <w:rsid w:val="0080544D"/>
    <w:rsid w:val="008054E7"/>
    <w:rsid w:val="00806675"/>
    <w:rsid w:val="00806827"/>
    <w:rsid w:val="008101D4"/>
    <w:rsid w:val="00810B09"/>
    <w:rsid w:val="00813F7A"/>
    <w:rsid w:val="00814547"/>
    <w:rsid w:val="008151E7"/>
    <w:rsid w:val="0081579D"/>
    <w:rsid w:val="00817C67"/>
    <w:rsid w:val="00821922"/>
    <w:rsid w:val="00822BE4"/>
    <w:rsid w:val="00822DE4"/>
    <w:rsid w:val="0082689E"/>
    <w:rsid w:val="0082745F"/>
    <w:rsid w:val="00834540"/>
    <w:rsid w:val="00836146"/>
    <w:rsid w:val="00837700"/>
    <w:rsid w:val="00837951"/>
    <w:rsid w:val="008400A8"/>
    <w:rsid w:val="00840479"/>
    <w:rsid w:val="008417A1"/>
    <w:rsid w:val="0084214F"/>
    <w:rsid w:val="00842203"/>
    <w:rsid w:val="008425E3"/>
    <w:rsid w:val="00842FAC"/>
    <w:rsid w:val="00843052"/>
    <w:rsid w:val="008433AB"/>
    <w:rsid w:val="00847574"/>
    <w:rsid w:val="0085127B"/>
    <w:rsid w:val="00851F86"/>
    <w:rsid w:val="00852AA4"/>
    <w:rsid w:val="00855A2F"/>
    <w:rsid w:val="00857024"/>
    <w:rsid w:val="0085723A"/>
    <w:rsid w:val="00861ECB"/>
    <w:rsid w:val="008620A4"/>
    <w:rsid w:val="008636B1"/>
    <w:rsid w:val="00864AFD"/>
    <w:rsid w:val="00864E38"/>
    <w:rsid w:val="008657B1"/>
    <w:rsid w:val="00865FF4"/>
    <w:rsid w:val="00867CD9"/>
    <w:rsid w:val="00867D26"/>
    <w:rsid w:val="008716B7"/>
    <w:rsid w:val="00872E6B"/>
    <w:rsid w:val="00873404"/>
    <w:rsid w:val="00873771"/>
    <w:rsid w:val="008765B4"/>
    <w:rsid w:val="0087729D"/>
    <w:rsid w:val="0088084D"/>
    <w:rsid w:val="00880C1A"/>
    <w:rsid w:val="00881305"/>
    <w:rsid w:val="0088167A"/>
    <w:rsid w:val="008817A5"/>
    <w:rsid w:val="00882120"/>
    <w:rsid w:val="008821AA"/>
    <w:rsid w:val="00883B9A"/>
    <w:rsid w:val="00885120"/>
    <w:rsid w:val="00885578"/>
    <w:rsid w:val="00886FC2"/>
    <w:rsid w:val="00887671"/>
    <w:rsid w:val="00887960"/>
    <w:rsid w:val="00890A22"/>
    <w:rsid w:val="00892CA4"/>
    <w:rsid w:val="00893427"/>
    <w:rsid w:val="00895C25"/>
    <w:rsid w:val="00895D36"/>
    <w:rsid w:val="008A093E"/>
    <w:rsid w:val="008A1E7E"/>
    <w:rsid w:val="008A2F02"/>
    <w:rsid w:val="008A32D1"/>
    <w:rsid w:val="008A5B18"/>
    <w:rsid w:val="008A7077"/>
    <w:rsid w:val="008A7E80"/>
    <w:rsid w:val="008B00F7"/>
    <w:rsid w:val="008B046A"/>
    <w:rsid w:val="008B10C7"/>
    <w:rsid w:val="008B34A0"/>
    <w:rsid w:val="008B55B9"/>
    <w:rsid w:val="008B6609"/>
    <w:rsid w:val="008C13C4"/>
    <w:rsid w:val="008C203F"/>
    <w:rsid w:val="008C2637"/>
    <w:rsid w:val="008C4295"/>
    <w:rsid w:val="008C554E"/>
    <w:rsid w:val="008C79FB"/>
    <w:rsid w:val="008D0D07"/>
    <w:rsid w:val="008D1525"/>
    <w:rsid w:val="008D2990"/>
    <w:rsid w:val="008D29E6"/>
    <w:rsid w:val="008D3C6D"/>
    <w:rsid w:val="008D5701"/>
    <w:rsid w:val="008D5DD6"/>
    <w:rsid w:val="008D7226"/>
    <w:rsid w:val="008E0D53"/>
    <w:rsid w:val="008E1582"/>
    <w:rsid w:val="008E1803"/>
    <w:rsid w:val="008E1F81"/>
    <w:rsid w:val="008E2ACF"/>
    <w:rsid w:val="008E32A8"/>
    <w:rsid w:val="008E34F6"/>
    <w:rsid w:val="008E3855"/>
    <w:rsid w:val="008E4B90"/>
    <w:rsid w:val="008E4F0B"/>
    <w:rsid w:val="008E532D"/>
    <w:rsid w:val="008E7A02"/>
    <w:rsid w:val="008F0D54"/>
    <w:rsid w:val="008F2E17"/>
    <w:rsid w:val="008F764B"/>
    <w:rsid w:val="009027C5"/>
    <w:rsid w:val="00905EB9"/>
    <w:rsid w:val="00906D39"/>
    <w:rsid w:val="009076EF"/>
    <w:rsid w:val="009106F5"/>
    <w:rsid w:val="009135F4"/>
    <w:rsid w:val="009145A1"/>
    <w:rsid w:val="00914796"/>
    <w:rsid w:val="00916ACC"/>
    <w:rsid w:val="00916E1A"/>
    <w:rsid w:val="009204B0"/>
    <w:rsid w:val="00921462"/>
    <w:rsid w:val="00922E59"/>
    <w:rsid w:val="00922F70"/>
    <w:rsid w:val="00923587"/>
    <w:rsid w:val="0092455E"/>
    <w:rsid w:val="00925896"/>
    <w:rsid w:val="00926CDF"/>
    <w:rsid w:val="00927DA6"/>
    <w:rsid w:val="00932ABE"/>
    <w:rsid w:val="00936130"/>
    <w:rsid w:val="00940EC8"/>
    <w:rsid w:val="00941147"/>
    <w:rsid w:val="00942E48"/>
    <w:rsid w:val="009434F0"/>
    <w:rsid w:val="0094363F"/>
    <w:rsid w:val="0094458B"/>
    <w:rsid w:val="009450D1"/>
    <w:rsid w:val="0094591D"/>
    <w:rsid w:val="00945D8C"/>
    <w:rsid w:val="00950633"/>
    <w:rsid w:val="00951048"/>
    <w:rsid w:val="00952096"/>
    <w:rsid w:val="0095246A"/>
    <w:rsid w:val="00952841"/>
    <w:rsid w:val="009535FE"/>
    <w:rsid w:val="0095733C"/>
    <w:rsid w:val="00960526"/>
    <w:rsid w:val="0096117B"/>
    <w:rsid w:val="00962B4A"/>
    <w:rsid w:val="00962E85"/>
    <w:rsid w:val="009657EA"/>
    <w:rsid w:val="00965A9C"/>
    <w:rsid w:val="00967ACF"/>
    <w:rsid w:val="009725B2"/>
    <w:rsid w:val="009751B0"/>
    <w:rsid w:val="00975528"/>
    <w:rsid w:val="00975AA5"/>
    <w:rsid w:val="00976B39"/>
    <w:rsid w:val="009807DE"/>
    <w:rsid w:val="0098127A"/>
    <w:rsid w:val="0098377E"/>
    <w:rsid w:val="00983A1E"/>
    <w:rsid w:val="00985481"/>
    <w:rsid w:val="00986974"/>
    <w:rsid w:val="00986BC8"/>
    <w:rsid w:val="009904C3"/>
    <w:rsid w:val="009909BD"/>
    <w:rsid w:val="00990FB2"/>
    <w:rsid w:val="009918AB"/>
    <w:rsid w:val="00991F9C"/>
    <w:rsid w:val="00992913"/>
    <w:rsid w:val="009943E7"/>
    <w:rsid w:val="009950E3"/>
    <w:rsid w:val="00995A49"/>
    <w:rsid w:val="00996165"/>
    <w:rsid w:val="00996A74"/>
    <w:rsid w:val="009A232E"/>
    <w:rsid w:val="009A27E5"/>
    <w:rsid w:val="009A2E13"/>
    <w:rsid w:val="009A3017"/>
    <w:rsid w:val="009A3B0B"/>
    <w:rsid w:val="009A44E9"/>
    <w:rsid w:val="009A493A"/>
    <w:rsid w:val="009A4FCE"/>
    <w:rsid w:val="009A5760"/>
    <w:rsid w:val="009A793F"/>
    <w:rsid w:val="009A7C09"/>
    <w:rsid w:val="009B038D"/>
    <w:rsid w:val="009B1B8E"/>
    <w:rsid w:val="009B39B5"/>
    <w:rsid w:val="009B4F0A"/>
    <w:rsid w:val="009B5FDB"/>
    <w:rsid w:val="009B68AA"/>
    <w:rsid w:val="009C02C0"/>
    <w:rsid w:val="009C1B0A"/>
    <w:rsid w:val="009C1EAB"/>
    <w:rsid w:val="009C6D55"/>
    <w:rsid w:val="009D040E"/>
    <w:rsid w:val="009D146B"/>
    <w:rsid w:val="009D612A"/>
    <w:rsid w:val="009D6357"/>
    <w:rsid w:val="009D7E74"/>
    <w:rsid w:val="009E1148"/>
    <w:rsid w:val="009E21CB"/>
    <w:rsid w:val="009E2BFF"/>
    <w:rsid w:val="009E35A0"/>
    <w:rsid w:val="009E369B"/>
    <w:rsid w:val="009E6643"/>
    <w:rsid w:val="009E6D56"/>
    <w:rsid w:val="009E7912"/>
    <w:rsid w:val="009E7D1C"/>
    <w:rsid w:val="009F0035"/>
    <w:rsid w:val="009F0225"/>
    <w:rsid w:val="009F0228"/>
    <w:rsid w:val="009F1AA9"/>
    <w:rsid w:val="009F3321"/>
    <w:rsid w:val="009F5668"/>
    <w:rsid w:val="009F73EB"/>
    <w:rsid w:val="00A0017D"/>
    <w:rsid w:val="00A005C9"/>
    <w:rsid w:val="00A0344A"/>
    <w:rsid w:val="00A0429F"/>
    <w:rsid w:val="00A04A09"/>
    <w:rsid w:val="00A04D4D"/>
    <w:rsid w:val="00A05654"/>
    <w:rsid w:val="00A05FB0"/>
    <w:rsid w:val="00A06448"/>
    <w:rsid w:val="00A06B4A"/>
    <w:rsid w:val="00A12187"/>
    <w:rsid w:val="00A12367"/>
    <w:rsid w:val="00A1260A"/>
    <w:rsid w:val="00A158BF"/>
    <w:rsid w:val="00A15A79"/>
    <w:rsid w:val="00A21D1A"/>
    <w:rsid w:val="00A22BAB"/>
    <w:rsid w:val="00A22CE1"/>
    <w:rsid w:val="00A23A99"/>
    <w:rsid w:val="00A24057"/>
    <w:rsid w:val="00A2507D"/>
    <w:rsid w:val="00A2587A"/>
    <w:rsid w:val="00A25D5F"/>
    <w:rsid w:val="00A25ECD"/>
    <w:rsid w:val="00A26414"/>
    <w:rsid w:val="00A31848"/>
    <w:rsid w:val="00A31D11"/>
    <w:rsid w:val="00A33597"/>
    <w:rsid w:val="00A34503"/>
    <w:rsid w:val="00A3476C"/>
    <w:rsid w:val="00A35561"/>
    <w:rsid w:val="00A359EE"/>
    <w:rsid w:val="00A360FA"/>
    <w:rsid w:val="00A36292"/>
    <w:rsid w:val="00A36D79"/>
    <w:rsid w:val="00A3730A"/>
    <w:rsid w:val="00A37AE1"/>
    <w:rsid w:val="00A41679"/>
    <w:rsid w:val="00A42755"/>
    <w:rsid w:val="00A455F3"/>
    <w:rsid w:val="00A45D33"/>
    <w:rsid w:val="00A47ACF"/>
    <w:rsid w:val="00A5169A"/>
    <w:rsid w:val="00A5289B"/>
    <w:rsid w:val="00A53906"/>
    <w:rsid w:val="00A5400E"/>
    <w:rsid w:val="00A541EC"/>
    <w:rsid w:val="00A5497E"/>
    <w:rsid w:val="00A54A76"/>
    <w:rsid w:val="00A550D9"/>
    <w:rsid w:val="00A5707C"/>
    <w:rsid w:val="00A60021"/>
    <w:rsid w:val="00A60EDC"/>
    <w:rsid w:val="00A62791"/>
    <w:rsid w:val="00A634EB"/>
    <w:rsid w:val="00A6390D"/>
    <w:rsid w:val="00A64256"/>
    <w:rsid w:val="00A6479E"/>
    <w:rsid w:val="00A65CC5"/>
    <w:rsid w:val="00A71167"/>
    <w:rsid w:val="00A73B1C"/>
    <w:rsid w:val="00A74716"/>
    <w:rsid w:val="00A74DD7"/>
    <w:rsid w:val="00A75334"/>
    <w:rsid w:val="00A76757"/>
    <w:rsid w:val="00A80972"/>
    <w:rsid w:val="00A837C1"/>
    <w:rsid w:val="00A837D7"/>
    <w:rsid w:val="00A84A2C"/>
    <w:rsid w:val="00A85BC6"/>
    <w:rsid w:val="00A864A8"/>
    <w:rsid w:val="00A86D78"/>
    <w:rsid w:val="00A870BC"/>
    <w:rsid w:val="00A900D2"/>
    <w:rsid w:val="00A90C5E"/>
    <w:rsid w:val="00A91464"/>
    <w:rsid w:val="00A9173B"/>
    <w:rsid w:val="00A931ED"/>
    <w:rsid w:val="00A93624"/>
    <w:rsid w:val="00A96823"/>
    <w:rsid w:val="00A96D06"/>
    <w:rsid w:val="00A97177"/>
    <w:rsid w:val="00A973F0"/>
    <w:rsid w:val="00A97633"/>
    <w:rsid w:val="00AA00DB"/>
    <w:rsid w:val="00AA0990"/>
    <w:rsid w:val="00AA0B5D"/>
    <w:rsid w:val="00AA13A7"/>
    <w:rsid w:val="00AA17E8"/>
    <w:rsid w:val="00AA1EE5"/>
    <w:rsid w:val="00AA2517"/>
    <w:rsid w:val="00AA450B"/>
    <w:rsid w:val="00AA46C0"/>
    <w:rsid w:val="00AA597A"/>
    <w:rsid w:val="00AB2A70"/>
    <w:rsid w:val="00AB37D9"/>
    <w:rsid w:val="00AB3972"/>
    <w:rsid w:val="00AB3AF6"/>
    <w:rsid w:val="00AB4701"/>
    <w:rsid w:val="00AB49D5"/>
    <w:rsid w:val="00AB5EFC"/>
    <w:rsid w:val="00AC2178"/>
    <w:rsid w:val="00AC4B87"/>
    <w:rsid w:val="00AD393E"/>
    <w:rsid w:val="00AD4A5B"/>
    <w:rsid w:val="00AD4E54"/>
    <w:rsid w:val="00AD7037"/>
    <w:rsid w:val="00AD7945"/>
    <w:rsid w:val="00AE3FDB"/>
    <w:rsid w:val="00AE52B6"/>
    <w:rsid w:val="00AE57A6"/>
    <w:rsid w:val="00AE5B5D"/>
    <w:rsid w:val="00AE6B7A"/>
    <w:rsid w:val="00AF1675"/>
    <w:rsid w:val="00AF1AC3"/>
    <w:rsid w:val="00AF1B39"/>
    <w:rsid w:val="00AF2660"/>
    <w:rsid w:val="00B0015F"/>
    <w:rsid w:val="00B04FA8"/>
    <w:rsid w:val="00B06BBC"/>
    <w:rsid w:val="00B1140F"/>
    <w:rsid w:val="00B11411"/>
    <w:rsid w:val="00B11B3B"/>
    <w:rsid w:val="00B11C17"/>
    <w:rsid w:val="00B124E5"/>
    <w:rsid w:val="00B12734"/>
    <w:rsid w:val="00B13594"/>
    <w:rsid w:val="00B135E3"/>
    <w:rsid w:val="00B13BEC"/>
    <w:rsid w:val="00B1565E"/>
    <w:rsid w:val="00B15938"/>
    <w:rsid w:val="00B2240A"/>
    <w:rsid w:val="00B231BE"/>
    <w:rsid w:val="00B24D10"/>
    <w:rsid w:val="00B30836"/>
    <w:rsid w:val="00B31627"/>
    <w:rsid w:val="00B31912"/>
    <w:rsid w:val="00B3529E"/>
    <w:rsid w:val="00B35F70"/>
    <w:rsid w:val="00B367C3"/>
    <w:rsid w:val="00B36FD3"/>
    <w:rsid w:val="00B409FC"/>
    <w:rsid w:val="00B418B3"/>
    <w:rsid w:val="00B43873"/>
    <w:rsid w:val="00B46656"/>
    <w:rsid w:val="00B50029"/>
    <w:rsid w:val="00B5218A"/>
    <w:rsid w:val="00B557DB"/>
    <w:rsid w:val="00B56AFD"/>
    <w:rsid w:val="00B57043"/>
    <w:rsid w:val="00B618C5"/>
    <w:rsid w:val="00B6264B"/>
    <w:rsid w:val="00B62E03"/>
    <w:rsid w:val="00B70757"/>
    <w:rsid w:val="00B725A8"/>
    <w:rsid w:val="00B768EA"/>
    <w:rsid w:val="00B805C0"/>
    <w:rsid w:val="00B81C2B"/>
    <w:rsid w:val="00B82E31"/>
    <w:rsid w:val="00B8336D"/>
    <w:rsid w:val="00B83373"/>
    <w:rsid w:val="00B83F63"/>
    <w:rsid w:val="00B85B3F"/>
    <w:rsid w:val="00B86181"/>
    <w:rsid w:val="00B863F3"/>
    <w:rsid w:val="00B90221"/>
    <w:rsid w:val="00B92F4F"/>
    <w:rsid w:val="00B944C5"/>
    <w:rsid w:val="00B94933"/>
    <w:rsid w:val="00B96407"/>
    <w:rsid w:val="00B96A88"/>
    <w:rsid w:val="00BA1397"/>
    <w:rsid w:val="00BA198B"/>
    <w:rsid w:val="00BA1A07"/>
    <w:rsid w:val="00BA2828"/>
    <w:rsid w:val="00BA403C"/>
    <w:rsid w:val="00BA512C"/>
    <w:rsid w:val="00BA5ED7"/>
    <w:rsid w:val="00BA616C"/>
    <w:rsid w:val="00BA66CE"/>
    <w:rsid w:val="00BA6B56"/>
    <w:rsid w:val="00BA73FF"/>
    <w:rsid w:val="00BB395B"/>
    <w:rsid w:val="00BB4AED"/>
    <w:rsid w:val="00BB59B9"/>
    <w:rsid w:val="00BB68B6"/>
    <w:rsid w:val="00BB697C"/>
    <w:rsid w:val="00BC018E"/>
    <w:rsid w:val="00BC0C8E"/>
    <w:rsid w:val="00BC2282"/>
    <w:rsid w:val="00BC2C5E"/>
    <w:rsid w:val="00BC3853"/>
    <w:rsid w:val="00BC3E1F"/>
    <w:rsid w:val="00BC4335"/>
    <w:rsid w:val="00BC54BA"/>
    <w:rsid w:val="00BC67EC"/>
    <w:rsid w:val="00BC750E"/>
    <w:rsid w:val="00BC7B60"/>
    <w:rsid w:val="00BD0B61"/>
    <w:rsid w:val="00BD191C"/>
    <w:rsid w:val="00BD209F"/>
    <w:rsid w:val="00BD2B0F"/>
    <w:rsid w:val="00BD4998"/>
    <w:rsid w:val="00BD4B11"/>
    <w:rsid w:val="00BD4DFA"/>
    <w:rsid w:val="00BD7B90"/>
    <w:rsid w:val="00BE0E9F"/>
    <w:rsid w:val="00BE2AE2"/>
    <w:rsid w:val="00BE36A8"/>
    <w:rsid w:val="00BE45E9"/>
    <w:rsid w:val="00BE4EA7"/>
    <w:rsid w:val="00BF00A4"/>
    <w:rsid w:val="00BF1DB2"/>
    <w:rsid w:val="00BF2341"/>
    <w:rsid w:val="00BF39ED"/>
    <w:rsid w:val="00BF3A51"/>
    <w:rsid w:val="00BF45B4"/>
    <w:rsid w:val="00C006C5"/>
    <w:rsid w:val="00C0107D"/>
    <w:rsid w:val="00C02118"/>
    <w:rsid w:val="00C054A1"/>
    <w:rsid w:val="00C07F0B"/>
    <w:rsid w:val="00C11528"/>
    <w:rsid w:val="00C1161C"/>
    <w:rsid w:val="00C121E0"/>
    <w:rsid w:val="00C12513"/>
    <w:rsid w:val="00C139CA"/>
    <w:rsid w:val="00C13A7A"/>
    <w:rsid w:val="00C13BA8"/>
    <w:rsid w:val="00C149A1"/>
    <w:rsid w:val="00C14A74"/>
    <w:rsid w:val="00C16C35"/>
    <w:rsid w:val="00C1733E"/>
    <w:rsid w:val="00C22238"/>
    <w:rsid w:val="00C222EB"/>
    <w:rsid w:val="00C225E1"/>
    <w:rsid w:val="00C2289E"/>
    <w:rsid w:val="00C23B5B"/>
    <w:rsid w:val="00C24B62"/>
    <w:rsid w:val="00C26F59"/>
    <w:rsid w:val="00C33B9C"/>
    <w:rsid w:val="00C3468C"/>
    <w:rsid w:val="00C357ED"/>
    <w:rsid w:val="00C365CD"/>
    <w:rsid w:val="00C36EF2"/>
    <w:rsid w:val="00C4046D"/>
    <w:rsid w:val="00C42B57"/>
    <w:rsid w:val="00C43106"/>
    <w:rsid w:val="00C43EBB"/>
    <w:rsid w:val="00C44EEC"/>
    <w:rsid w:val="00C457F0"/>
    <w:rsid w:val="00C45B7B"/>
    <w:rsid w:val="00C469F9"/>
    <w:rsid w:val="00C538F8"/>
    <w:rsid w:val="00C54B62"/>
    <w:rsid w:val="00C579A0"/>
    <w:rsid w:val="00C57CB2"/>
    <w:rsid w:val="00C611E0"/>
    <w:rsid w:val="00C61264"/>
    <w:rsid w:val="00C6293A"/>
    <w:rsid w:val="00C62D00"/>
    <w:rsid w:val="00C62F25"/>
    <w:rsid w:val="00C64FBA"/>
    <w:rsid w:val="00C66DA7"/>
    <w:rsid w:val="00C700F8"/>
    <w:rsid w:val="00C710E5"/>
    <w:rsid w:val="00C7156B"/>
    <w:rsid w:val="00C720FA"/>
    <w:rsid w:val="00C72C3D"/>
    <w:rsid w:val="00C7486F"/>
    <w:rsid w:val="00C775A1"/>
    <w:rsid w:val="00C800FF"/>
    <w:rsid w:val="00C803A0"/>
    <w:rsid w:val="00C80589"/>
    <w:rsid w:val="00C81D9F"/>
    <w:rsid w:val="00C828EB"/>
    <w:rsid w:val="00C82C73"/>
    <w:rsid w:val="00C83FB2"/>
    <w:rsid w:val="00C86CB0"/>
    <w:rsid w:val="00C91EE8"/>
    <w:rsid w:val="00C96222"/>
    <w:rsid w:val="00C96445"/>
    <w:rsid w:val="00CA0888"/>
    <w:rsid w:val="00CA1D3E"/>
    <w:rsid w:val="00CA3096"/>
    <w:rsid w:val="00CA4138"/>
    <w:rsid w:val="00CA4F25"/>
    <w:rsid w:val="00CB0C77"/>
    <w:rsid w:val="00CB1B8C"/>
    <w:rsid w:val="00CB1CA6"/>
    <w:rsid w:val="00CB60E8"/>
    <w:rsid w:val="00CB62A0"/>
    <w:rsid w:val="00CB735E"/>
    <w:rsid w:val="00CB761B"/>
    <w:rsid w:val="00CB7A77"/>
    <w:rsid w:val="00CC22D9"/>
    <w:rsid w:val="00CC2B9B"/>
    <w:rsid w:val="00CC3D9D"/>
    <w:rsid w:val="00CC4716"/>
    <w:rsid w:val="00CC55F3"/>
    <w:rsid w:val="00CC7C54"/>
    <w:rsid w:val="00CD026C"/>
    <w:rsid w:val="00CD0740"/>
    <w:rsid w:val="00CD1F1F"/>
    <w:rsid w:val="00CD51C6"/>
    <w:rsid w:val="00CD5450"/>
    <w:rsid w:val="00CD5F1C"/>
    <w:rsid w:val="00CD639D"/>
    <w:rsid w:val="00CE1E44"/>
    <w:rsid w:val="00CE3F3C"/>
    <w:rsid w:val="00CE4D1E"/>
    <w:rsid w:val="00CE5398"/>
    <w:rsid w:val="00CE6BF5"/>
    <w:rsid w:val="00CF0F10"/>
    <w:rsid w:val="00CF1611"/>
    <w:rsid w:val="00CF4C2D"/>
    <w:rsid w:val="00CF4E36"/>
    <w:rsid w:val="00CF5B49"/>
    <w:rsid w:val="00CF5C47"/>
    <w:rsid w:val="00CF5E8D"/>
    <w:rsid w:val="00CF6224"/>
    <w:rsid w:val="00CF625A"/>
    <w:rsid w:val="00CF6ADD"/>
    <w:rsid w:val="00D002C6"/>
    <w:rsid w:val="00D020DE"/>
    <w:rsid w:val="00D0228D"/>
    <w:rsid w:val="00D0360E"/>
    <w:rsid w:val="00D03C39"/>
    <w:rsid w:val="00D03D35"/>
    <w:rsid w:val="00D04C8A"/>
    <w:rsid w:val="00D1195A"/>
    <w:rsid w:val="00D12E04"/>
    <w:rsid w:val="00D1484F"/>
    <w:rsid w:val="00D17D06"/>
    <w:rsid w:val="00D20DC1"/>
    <w:rsid w:val="00D20FF9"/>
    <w:rsid w:val="00D21975"/>
    <w:rsid w:val="00D22B57"/>
    <w:rsid w:val="00D23DCF"/>
    <w:rsid w:val="00D24751"/>
    <w:rsid w:val="00D247BF"/>
    <w:rsid w:val="00D25BEA"/>
    <w:rsid w:val="00D25F40"/>
    <w:rsid w:val="00D27068"/>
    <w:rsid w:val="00D274B1"/>
    <w:rsid w:val="00D274D9"/>
    <w:rsid w:val="00D27535"/>
    <w:rsid w:val="00D2779C"/>
    <w:rsid w:val="00D30CC3"/>
    <w:rsid w:val="00D34A40"/>
    <w:rsid w:val="00D40583"/>
    <w:rsid w:val="00D412E4"/>
    <w:rsid w:val="00D41B14"/>
    <w:rsid w:val="00D443BD"/>
    <w:rsid w:val="00D44625"/>
    <w:rsid w:val="00D45953"/>
    <w:rsid w:val="00D46A9A"/>
    <w:rsid w:val="00D46F10"/>
    <w:rsid w:val="00D514FD"/>
    <w:rsid w:val="00D517BE"/>
    <w:rsid w:val="00D5255F"/>
    <w:rsid w:val="00D52C65"/>
    <w:rsid w:val="00D5360C"/>
    <w:rsid w:val="00D53934"/>
    <w:rsid w:val="00D55D8A"/>
    <w:rsid w:val="00D5659E"/>
    <w:rsid w:val="00D57509"/>
    <w:rsid w:val="00D620E6"/>
    <w:rsid w:val="00D65C12"/>
    <w:rsid w:val="00D66971"/>
    <w:rsid w:val="00D70837"/>
    <w:rsid w:val="00D70DE1"/>
    <w:rsid w:val="00D72B17"/>
    <w:rsid w:val="00D74961"/>
    <w:rsid w:val="00D74C91"/>
    <w:rsid w:val="00D757F9"/>
    <w:rsid w:val="00D8057A"/>
    <w:rsid w:val="00D83742"/>
    <w:rsid w:val="00D8468B"/>
    <w:rsid w:val="00D86448"/>
    <w:rsid w:val="00D86F41"/>
    <w:rsid w:val="00D9049A"/>
    <w:rsid w:val="00D905D1"/>
    <w:rsid w:val="00D93896"/>
    <w:rsid w:val="00D95AC1"/>
    <w:rsid w:val="00D96F46"/>
    <w:rsid w:val="00D9712C"/>
    <w:rsid w:val="00D974BC"/>
    <w:rsid w:val="00DA0107"/>
    <w:rsid w:val="00DA0EEF"/>
    <w:rsid w:val="00DB3CB7"/>
    <w:rsid w:val="00DB5C22"/>
    <w:rsid w:val="00DB6CB7"/>
    <w:rsid w:val="00DB70A6"/>
    <w:rsid w:val="00DC2F47"/>
    <w:rsid w:val="00DC3B82"/>
    <w:rsid w:val="00DC595A"/>
    <w:rsid w:val="00DC5C9E"/>
    <w:rsid w:val="00DC6902"/>
    <w:rsid w:val="00DD01E4"/>
    <w:rsid w:val="00DD07C9"/>
    <w:rsid w:val="00DD0ABE"/>
    <w:rsid w:val="00DD120C"/>
    <w:rsid w:val="00DD1675"/>
    <w:rsid w:val="00DD2115"/>
    <w:rsid w:val="00DD35BF"/>
    <w:rsid w:val="00DD49F5"/>
    <w:rsid w:val="00DD5168"/>
    <w:rsid w:val="00DD56B4"/>
    <w:rsid w:val="00DD72D4"/>
    <w:rsid w:val="00DE1897"/>
    <w:rsid w:val="00DE277C"/>
    <w:rsid w:val="00DE28AC"/>
    <w:rsid w:val="00DE4021"/>
    <w:rsid w:val="00DE6175"/>
    <w:rsid w:val="00DE6BE3"/>
    <w:rsid w:val="00DF05B5"/>
    <w:rsid w:val="00DF09DA"/>
    <w:rsid w:val="00DF19AF"/>
    <w:rsid w:val="00DF1F30"/>
    <w:rsid w:val="00DF24DE"/>
    <w:rsid w:val="00DF27AF"/>
    <w:rsid w:val="00DF2D4F"/>
    <w:rsid w:val="00DF3BF0"/>
    <w:rsid w:val="00DF4116"/>
    <w:rsid w:val="00DF7291"/>
    <w:rsid w:val="00DF7899"/>
    <w:rsid w:val="00E00691"/>
    <w:rsid w:val="00E01F81"/>
    <w:rsid w:val="00E03B51"/>
    <w:rsid w:val="00E04DB4"/>
    <w:rsid w:val="00E061A4"/>
    <w:rsid w:val="00E12346"/>
    <w:rsid w:val="00E12F21"/>
    <w:rsid w:val="00E17C4D"/>
    <w:rsid w:val="00E215A6"/>
    <w:rsid w:val="00E2432F"/>
    <w:rsid w:val="00E24C3A"/>
    <w:rsid w:val="00E27F59"/>
    <w:rsid w:val="00E30298"/>
    <w:rsid w:val="00E303E9"/>
    <w:rsid w:val="00E3174C"/>
    <w:rsid w:val="00E3198A"/>
    <w:rsid w:val="00E3327D"/>
    <w:rsid w:val="00E3413B"/>
    <w:rsid w:val="00E346B9"/>
    <w:rsid w:val="00E348A0"/>
    <w:rsid w:val="00E34AEF"/>
    <w:rsid w:val="00E36518"/>
    <w:rsid w:val="00E369A4"/>
    <w:rsid w:val="00E40618"/>
    <w:rsid w:val="00E41684"/>
    <w:rsid w:val="00E439D8"/>
    <w:rsid w:val="00E43A46"/>
    <w:rsid w:val="00E44926"/>
    <w:rsid w:val="00E4564B"/>
    <w:rsid w:val="00E45B30"/>
    <w:rsid w:val="00E47891"/>
    <w:rsid w:val="00E50561"/>
    <w:rsid w:val="00E51C90"/>
    <w:rsid w:val="00E5230D"/>
    <w:rsid w:val="00E5520A"/>
    <w:rsid w:val="00E55816"/>
    <w:rsid w:val="00E56CE2"/>
    <w:rsid w:val="00E56DD1"/>
    <w:rsid w:val="00E61944"/>
    <w:rsid w:val="00E61DFF"/>
    <w:rsid w:val="00E62988"/>
    <w:rsid w:val="00E63777"/>
    <w:rsid w:val="00E64926"/>
    <w:rsid w:val="00E64EE1"/>
    <w:rsid w:val="00E65DC9"/>
    <w:rsid w:val="00E67F39"/>
    <w:rsid w:val="00E704F3"/>
    <w:rsid w:val="00E70759"/>
    <w:rsid w:val="00E70AF8"/>
    <w:rsid w:val="00E72C20"/>
    <w:rsid w:val="00E749BF"/>
    <w:rsid w:val="00E75A71"/>
    <w:rsid w:val="00E76B4A"/>
    <w:rsid w:val="00E80121"/>
    <w:rsid w:val="00E819FD"/>
    <w:rsid w:val="00E82171"/>
    <w:rsid w:val="00E82A98"/>
    <w:rsid w:val="00E83E7F"/>
    <w:rsid w:val="00E8544B"/>
    <w:rsid w:val="00E86ABD"/>
    <w:rsid w:val="00E86DB3"/>
    <w:rsid w:val="00E87F62"/>
    <w:rsid w:val="00E91089"/>
    <w:rsid w:val="00E91201"/>
    <w:rsid w:val="00E93CDC"/>
    <w:rsid w:val="00E97A92"/>
    <w:rsid w:val="00EA3991"/>
    <w:rsid w:val="00EA41BB"/>
    <w:rsid w:val="00EA4D5E"/>
    <w:rsid w:val="00EA6821"/>
    <w:rsid w:val="00EB0024"/>
    <w:rsid w:val="00EB1791"/>
    <w:rsid w:val="00EB3154"/>
    <w:rsid w:val="00EB546C"/>
    <w:rsid w:val="00EB55BB"/>
    <w:rsid w:val="00EB6F69"/>
    <w:rsid w:val="00EB75BB"/>
    <w:rsid w:val="00EC05A0"/>
    <w:rsid w:val="00EC4D5F"/>
    <w:rsid w:val="00EC6804"/>
    <w:rsid w:val="00EC70B7"/>
    <w:rsid w:val="00ED0429"/>
    <w:rsid w:val="00ED0AD8"/>
    <w:rsid w:val="00ED60C1"/>
    <w:rsid w:val="00ED65D2"/>
    <w:rsid w:val="00ED6C51"/>
    <w:rsid w:val="00EE0CAE"/>
    <w:rsid w:val="00EE1657"/>
    <w:rsid w:val="00EE200E"/>
    <w:rsid w:val="00EE35F3"/>
    <w:rsid w:val="00EE4346"/>
    <w:rsid w:val="00EE50F7"/>
    <w:rsid w:val="00EE61FD"/>
    <w:rsid w:val="00EE7B3A"/>
    <w:rsid w:val="00EF01DB"/>
    <w:rsid w:val="00EF149E"/>
    <w:rsid w:val="00EF267C"/>
    <w:rsid w:val="00EF5605"/>
    <w:rsid w:val="00EF7FD8"/>
    <w:rsid w:val="00F011D2"/>
    <w:rsid w:val="00F046D7"/>
    <w:rsid w:val="00F1285F"/>
    <w:rsid w:val="00F129C2"/>
    <w:rsid w:val="00F138E8"/>
    <w:rsid w:val="00F17314"/>
    <w:rsid w:val="00F17520"/>
    <w:rsid w:val="00F175A1"/>
    <w:rsid w:val="00F2226E"/>
    <w:rsid w:val="00F230B6"/>
    <w:rsid w:val="00F2312B"/>
    <w:rsid w:val="00F233F0"/>
    <w:rsid w:val="00F24189"/>
    <w:rsid w:val="00F26781"/>
    <w:rsid w:val="00F2745A"/>
    <w:rsid w:val="00F305F5"/>
    <w:rsid w:val="00F31EDF"/>
    <w:rsid w:val="00F32A5A"/>
    <w:rsid w:val="00F33128"/>
    <w:rsid w:val="00F33FB3"/>
    <w:rsid w:val="00F35882"/>
    <w:rsid w:val="00F368FF"/>
    <w:rsid w:val="00F369CE"/>
    <w:rsid w:val="00F36A4C"/>
    <w:rsid w:val="00F37440"/>
    <w:rsid w:val="00F40272"/>
    <w:rsid w:val="00F40CA6"/>
    <w:rsid w:val="00F424AB"/>
    <w:rsid w:val="00F4250A"/>
    <w:rsid w:val="00F44134"/>
    <w:rsid w:val="00F45169"/>
    <w:rsid w:val="00F45628"/>
    <w:rsid w:val="00F45CCE"/>
    <w:rsid w:val="00F4733A"/>
    <w:rsid w:val="00F47E81"/>
    <w:rsid w:val="00F5048B"/>
    <w:rsid w:val="00F50688"/>
    <w:rsid w:val="00F51D61"/>
    <w:rsid w:val="00F57CE4"/>
    <w:rsid w:val="00F61B07"/>
    <w:rsid w:val="00F62B1F"/>
    <w:rsid w:val="00F63A33"/>
    <w:rsid w:val="00F63A36"/>
    <w:rsid w:val="00F66706"/>
    <w:rsid w:val="00F67480"/>
    <w:rsid w:val="00F703B3"/>
    <w:rsid w:val="00F70F84"/>
    <w:rsid w:val="00F711EE"/>
    <w:rsid w:val="00F729F3"/>
    <w:rsid w:val="00F75F17"/>
    <w:rsid w:val="00F76682"/>
    <w:rsid w:val="00F77B17"/>
    <w:rsid w:val="00F82280"/>
    <w:rsid w:val="00F8271E"/>
    <w:rsid w:val="00F83602"/>
    <w:rsid w:val="00F84FE3"/>
    <w:rsid w:val="00F8716A"/>
    <w:rsid w:val="00F90118"/>
    <w:rsid w:val="00F903F5"/>
    <w:rsid w:val="00F90DF0"/>
    <w:rsid w:val="00F93DAD"/>
    <w:rsid w:val="00F94807"/>
    <w:rsid w:val="00F94F43"/>
    <w:rsid w:val="00F97519"/>
    <w:rsid w:val="00FA13FE"/>
    <w:rsid w:val="00FA214E"/>
    <w:rsid w:val="00FA4C1C"/>
    <w:rsid w:val="00FB18A3"/>
    <w:rsid w:val="00FB2448"/>
    <w:rsid w:val="00FB3FE6"/>
    <w:rsid w:val="00FC18A4"/>
    <w:rsid w:val="00FC2A69"/>
    <w:rsid w:val="00FC3151"/>
    <w:rsid w:val="00FC4BDC"/>
    <w:rsid w:val="00FC5B94"/>
    <w:rsid w:val="00FC5DE5"/>
    <w:rsid w:val="00FC6D25"/>
    <w:rsid w:val="00FC6DC8"/>
    <w:rsid w:val="00FD4274"/>
    <w:rsid w:val="00FD49A3"/>
    <w:rsid w:val="00FD7168"/>
    <w:rsid w:val="00FD7C23"/>
    <w:rsid w:val="00FE144E"/>
    <w:rsid w:val="00FE3348"/>
    <w:rsid w:val="00FE50A8"/>
    <w:rsid w:val="00FE7F88"/>
    <w:rsid w:val="00FF13A7"/>
    <w:rsid w:val="00FF17BD"/>
    <w:rsid w:val="00FF2C38"/>
    <w:rsid w:val="00FF4BF7"/>
    <w:rsid w:val="00FF4C1D"/>
    <w:rsid w:val="00FF4D1A"/>
    <w:rsid w:val="00FF56AA"/>
    <w:rsid w:val="00FF5E5D"/>
    <w:rsid w:val="00FF6949"/>
    <w:rsid w:val="00FF74E2"/>
    <w:rsid w:val="00FF7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ACAD8D"/>
  <w15:chartTrackingRefBased/>
  <w15:docId w15:val="{E5A622D8-526A-4C4B-8409-78836DBDC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3E7F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556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56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56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6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67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F0E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0E7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22E59"/>
    <w:pPr>
      <w:ind w:left="720"/>
      <w:contextualSpacing/>
    </w:pPr>
  </w:style>
  <w:style w:type="table" w:styleId="GridTable4-Accent3">
    <w:name w:val="Grid Table 4 Accent 3"/>
    <w:basedOn w:val="TableNormal"/>
    <w:uiPriority w:val="49"/>
    <w:rsid w:val="0027583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319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91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95A47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A97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092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5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3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tiff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0E4790-E71F-430D-86A5-72D735DF5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32</Words>
  <Characters>1882</Characters>
  <Application>Microsoft Office Word</Application>
  <DocSecurity>0</DocSecurity>
  <Lines>3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ália Melicherová</dc:creator>
  <cp:keywords/>
  <dc:description/>
  <cp:lastModifiedBy>Jana Lavická</cp:lastModifiedBy>
  <cp:revision>6</cp:revision>
  <cp:lastPrinted>2023-12-05T09:00:00Z</cp:lastPrinted>
  <dcterms:created xsi:type="dcterms:W3CDTF">2025-01-03T08:39:00Z</dcterms:created>
  <dcterms:modified xsi:type="dcterms:W3CDTF">2025-01-03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68d411e01f31a90747fe4b2281b3e2f08725ec855f86ef9c638a42347b54b6</vt:lpwstr>
  </property>
</Properties>
</file>